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2D433" w14:textId="54313885" w:rsidR="005F59CE" w:rsidRPr="00932D29" w:rsidRDefault="002F7437" w:rsidP="005F59CE">
      <w:pPr>
        <w:rPr>
          <w:rFonts w:ascii="Times New Roman" w:hAnsi="Times New Roman" w:cs="Times New Roman"/>
          <w:sz w:val="24"/>
          <w:szCs w:val="24"/>
        </w:rPr>
      </w:pPr>
      <w:bookmarkStart w:id="0" w:name="_Hlk116912801"/>
      <w:r w:rsidRPr="00932D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B24E6" w:rsidRPr="00932D2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32D29">
        <w:rPr>
          <w:rFonts w:ascii="Times New Roman" w:hAnsi="Times New Roman" w:cs="Times New Roman"/>
          <w:sz w:val="24"/>
          <w:szCs w:val="24"/>
        </w:rPr>
        <w:t xml:space="preserve"> </w:t>
      </w:r>
      <w:r w:rsidR="005F59CE" w:rsidRPr="00932D29">
        <w:rPr>
          <w:rFonts w:ascii="Times New Roman" w:hAnsi="Times New Roman" w:cs="Times New Roman"/>
          <w:sz w:val="24"/>
          <w:szCs w:val="24"/>
        </w:rPr>
        <w:t>Characteristics of adult</w:t>
      </w:r>
      <w:r w:rsidR="00371FF1" w:rsidRPr="00932D29">
        <w:rPr>
          <w:rFonts w:ascii="Times New Roman" w:hAnsi="Times New Roman" w:cs="Times New Roman"/>
          <w:sz w:val="24"/>
          <w:szCs w:val="24"/>
        </w:rPr>
        <w:t xml:space="preserve">-onset </w:t>
      </w:r>
      <w:r w:rsidR="005F59CE" w:rsidRPr="00932D29">
        <w:rPr>
          <w:rFonts w:ascii="Times New Roman" w:hAnsi="Times New Roman" w:cs="Times New Roman"/>
          <w:sz w:val="24"/>
          <w:szCs w:val="24"/>
        </w:rPr>
        <w:t>systemic lupus erythematosus studies</w:t>
      </w:r>
      <w:r w:rsidR="004B24E6" w:rsidRPr="00932D29">
        <w:rPr>
          <w:rFonts w:ascii="Times New Roman" w:hAnsi="Times New Roman" w:cs="Times New Roman"/>
          <w:sz w:val="24"/>
          <w:szCs w:val="24"/>
        </w:rPr>
        <w:t>.</w:t>
      </w:r>
      <w:r w:rsidR="005F59CE" w:rsidRPr="00932D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715"/>
        <w:gridCol w:w="810"/>
        <w:gridCol w:w="810"/>
        <w:gridCol w:w="990"/>
        <w:gridCol w:w="900"/>
        <w:gridCol w:w="720"/>
        <w:gridCol w:w="810"/>
        <w:gridCol w:w="900"/>
        <w:gridCol w:w="810"/>
        <w:gridCol w:w="720"/>
        <w:gridCol w:w="720"/>
        <w:gridCol w:w="1170"/>
        <w:gridCol w:w="1170"/>
        <w:gridCol w:w="1080"/>
        <w:gridCol w:w="1710"/>
      </w:tblGrid>
      <w:tr w:rsidR="0014400E" w:rsidRPr="00932D29" w14:paraId="3A05CCB1" w14:textId="4688AC66" w:rsidTr="00340089">
        <w:tc>
          <w:tcPr>
            <w:tcW w:w="715" w:type="dxa"/>
            <w:vMerge w:val="restart"/>
          </w:tcPr>
          <w:p w14:paraId="5E8D9E30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1" w:name="_Hlk116912827"/>
            <w:bookmarkEnd w:id="0"/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irst Author</w:t>
            </w:r>
          </w:p>
        </w:tc>
        <w:tc>
          <w:tcPr>
            <w:tcW w:w="810" w:type="dxa"/>
            <w:vMerge w:val="restart"/>
          </w:tcPr>
          <w:p w14:paraId="79FA8F18" w14:textId="194AB13A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Number of </w:t>
            </w:r>
            <w:proofErr w:type="spellStart"/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entres</w:t>
            </w:r>
            <w:proofErr w:type="spellEnd"/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, setting,</w:t>
            </w:r>
          </w:p>
          <w:p w14:paraId="1C508EFF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810" w:type="dxa"/>
            <w:vMerge w:val="restart"/>
          </w:tcPr>
          <w:p w14:paraId="598A891A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dex test</w:t>
            </w:r>
          </w:p>
        </w:tc>
        <w:tc>
          <w:tcPr>
            <w:tcW w:w="990" w:type="dxa"/>
            <w:vMerge w:val="restart"/>
          </w:tcPr>
          <w:p w14:paraId="32BA9AB0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design</w:t>
            </w:r>
          </w:p>
        </w:tc>
        <w:tc>
          <w:tcPr>
            <w:tcW w:w="900" w:type="dxa"/>
          </w:tcPr>
          <w:p w14:paraId="3BCD2F86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thnicity</w:t>
            </w:r>
          </w:p>
        </w:tc>
        <w:tc>
          <w:tcPr>
            <w:tcW w:w="720" w:type="dxa"/>
          </w:tcPr>
          <w:p w14:paraId="49A4FC80" w14:textId="1EEE13FF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umber</w:t>
            </w:r>
          </w:p>
        </w:tc>
        <w:tc>
          <w:tcPr>
            <w:tcW w:w="810" w:type="dxa"/>
          </w:tcPr>
          <w:p w14:paraId="597785A7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%Female</w:t>
            </w:r>
          </w:p>
        </w:tc>
        <w:tc>
          <w:tcPr>
            <w:tcW w:w="900" w:type="dxa"/>
          </w:tcPr>
          <w:p w14:paraId="594F38A0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of onset (years)</w:t>
            </w:r>
          </w:p>
        </w:tc>
        <w:tc>
          <w:tcPr>
            <w:tcW w:w="810" w:type="dxa"/>
          </w:tcPr>
          <w:p w14:paraId="4F3C2D9D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of diagnosis (years)</w:t>
            </w:r>
          </w:p>
        </w:tc>
        <w:tc>
          <w:tcPr>
            <w:tcW w:w="720" w:type="dxa"/>
          </w:tcPr>
          <w:p w14:paraId="52AEB18E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sease duration (months)</w:t>
            </w:r>
          </w:p>
        </w:tc>
        <w:tc>
          <w:tcPr>
            <w:tcW w:w="720" w:type="dxa"/>
          </w:tcPr>
          <w:p w14:paraId="390AB7F9" w14:textId="64C184D6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%ANA+</w:t>
            </w:r>
          </w:p>
        </w:tc>
        <w:tc>
          <w:tcPr>
            <w:tcW w:w="1170" w:type="dxa"/>
            <w:vMerge w:val="restart"/>
          </w:tcPr>
          <w:p w14:paraId="12DE8668" w14:textId="2B821920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lusion criterion cases</w:t>
            </w:r>
          </w:p>
        </w:tc>
        <w:tc>
          <w:tcPr>
            <w:tcW w:w="1170" w:type="dxa"/>
            <w:vMerge w:val="restart"/>
          </w:tcPr>
          <w:p w14:paraId="7DD6F3E2" w14:textId="77777777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lusion criterion controls</w:t>
            </w:r>
          </w:p>
        </w:tc>
        <w:tc>
          <w:tcPr>
            <w:tcW w:w="1080" w:type="dxa"/>
            <w:vMerge w:val="restart"/>
          </w:tcPr>
          <w:p w14:paraId="3A571678" w14:textId="671D7934" w:rsidR="00CE033B" w:rsidRPr="00932D29" w:rsidRDefault="00CE033B" w:rsidP="00A7169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% </w:t>
            </w:r>
            <w:r w:rsidR="002B6C9A"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f</w:t>
            </w: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each specif</w:t>
            </w:r>
            <w:r w:rsidR="002B6C9A"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ed</w:t>
            </w: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in </w:t>
            </w:r>
            <w:r w:rsidR="002B6C9A"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he </w:t>
            </w: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1710" w:type="dxa"/>
            <w:vMerge w:val="restart"/>
          </w:tcPr>
          <w:p w14:paraId="044AAB90" w14:textId="43EA676A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E </w:t>
            </w:r>
            <w:r w:rsidR="002B6C9A" w:rsidRPr="00932D29">
              <w:rPr>
                <w:rFonts w:ascii="Times New Roman" w:hAnsi="Times New Roman" w:cs="Times New Roman"/>
                <w:sz w:val="12"/>
                <w:szCs w:val="12"/>
              </w:rPr>
              <w:t>characteristics</w:t>
            </w:r>
            <w:r w:rsidR="00D2436E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cases (%)</w:t>
            </w:r>
          </w:p>
        </w:tc>
      </w:tr>
      <w:tr w:rsidR="00CE033B" w:rsidRPr="00932D29" w14:paraId="6ACE6608" w14:textId="77777777" w:rsidTr="00340089">
        <w:tc>
          <w:tcPr>
            <w:tcW w:w="715" w:type="dxa"/>
            <w:vMerge/>
          </w:tcPr>
          <w:p w14:paraId="71A1D7A1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Merge/>
          </w:tcPr>
          <w:p w14:paraId="68DA3C96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Merge/>
          </w:tcPr>
          <w:p w14:paraId="17534580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vMerge/>
          </w:tcPr>
          <w:p w14:paraId="709DEE67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0" w:type="dxa"/>
            <w:gridSpan w:val="7"/>
          </w:tcPr>
          <w:p w14:paraId="070C24AF" w14:textId="77777777" w:rsidR="00CE033B" w:rsidRPr="00932D29" w:rsidRDefault="00CE033B" w:rsidP="00CE033B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se, control</w:t>
            </w:r>
          </w:p>
          <w:p w14:paraId="2A0F466A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  <w:vMerge/>
          </w:tcPr>
          <w:p w14:paraId="482B2808" w14:textId="6B40A538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  <w:vMerge/>
          </w:tcPr>
          <w:p w14:paraId="3AAB84C9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  <w:vMerge/>
          </w:tcPr>
          <w:p w14:paraId="6111F09A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vMerge/>
          </w:tcPr>
          <w:p w14:paraId="56AAA024" w14:textId="77777777" w:rsidR="00CE033B" w:rsidRPr="00932D29" w:rsidRDefault="00CE033B" w:rsidP="00A7169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5B9C5400" w14:textId="3FA45302" w:rsidTr="00340089">
        <w:tc>
          <w:tcPr>
            <w:tcW w:w="715" w:type="dxa"/>
          </w:tcPr>
          <w:p w14:paraId="0B8A66A4" w14:textId="330A018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anchez, 200</w:t>
            </w:r>
            <w:r w:rsidR="002E7471" w:rsidRPr="00932D2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10" w:type="dxa"/>
          </w:tcPr>
          <w:p w14:paraId="579047DE" w14:textId="2B80CAF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371FF1" w:rsidRPr="00932D29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USA</w:t>
            </w:r>
          </w:p>
        </w:tc>
        <w:tc>
          <w:tcPr>
            <w:tcW w:w="810" w:type="dxa"/>
          </w:tcPr>
          <w:p w14:paraId="5521E285" w14:textId="71B8612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0FFBDE1D" w14:textId="106E503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4C84B130" w14:textId="598BE8B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198E5030" w14:textId="43C5A17C" w:rsidR="00CF2286" w:rsidRPr="00932D29" w:rsidRDefault="00371FF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aucasians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51%, NA;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fric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merican</w:t>
            </w:r>
            <w:r w:rsidR="00AD2C9D"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7%, NA; others 2%, NA</w:t>
            </w:r>
          </w:p>
        </w:tc>
        <w:tc>
          <w:tcPr>
            <w:tcW w:w="720" w:type="dxa"/>
          </w:tcPr>
          <w:p w14:paraId="03A6FB70" w14:textId="780817D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67,96</w:t>
            </w:r>
          </w:p>
        </w:tc>
        <w:tc>
          <w:tcPr>
            <w:tcW w:w="810" w:type="dxa"/>
          </w:tcPr>
          <w:p w14:paraId="38089B6E" w14:textId="4878B0F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0, NA</w:t>
            </w:r>
          </w:p>
        </w:tc>
        <w:tc>
          <w:tcPr>
            <w:tcW w:w="900" w:type="dxa"/>
          </w:tcPr>
          <w:p w14:paraId="3D3F9717" w14:textId="6F4F4DE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B9415D0" w14:textId="4AFD6E5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4, NA</w:t>
            </w:r>
          </w:p>
        </w:tc>
        <w:tc>
          <w:tcPr>
            <w:tcW w:w="720" w:type="dxa"/>
          </w:tcPr>
          <w:p w14:paraId="0B1598D8" w14:textId="438D685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9EE65C1" w14:textId="4FC94CB9" w:rsidR="00CF2286" w:rsidRPr="00932D29" w:rsidRDefault="00ED65E4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70" w:type="dxa"/>
          </w:tcPr>
          <w:p w14:paraId="5695467F" w14:textId="13C380D1" w:rsidR="00CF2286" w:rsidRPr="00932D29" w:rsidRDefault="00AD2C9D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identified </w:t>
            </w:r>
            <w:r w:rsidR="00ED55AB" w:rsidRPr="00932D29">
              <w:rPr>
                <w:rFonts w:ascii="Times New Roman" w:hAnsi="Times New Roman" w:cs="Times New Roman"/>
                <w:sz w:val="12"/>
                <w:szCs w:val="12"/>
              </w:rPr>
              <w:t>with ICD9 code 710.0 and clinical diagnosis of SLE by the rheumatologists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70" w:type="dxa"/>
          </w:tcPr>
          <w:p w14:paraId="3FF8AD85" w14:textId="4E3189D2" w:rsidR="00CF2286" w:rsidRPr="00932D29" w:rsidRDefault="00ED55AB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atients identified with ICD9 code 710.0 and no clinical diagnosis of SLE by the rheumatologists</w:t>
            </w:r>
          </w:p>
          <w:p w14:paraId="37BE6089" w14:textId="4F31AE4D" w:rsidR="00ED55AB" w:rsidRPr="00932D29" w:rsidRDefault="00ED55AB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1D8A3EEA" w14:textId="2B6C589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710" w:type="dxa"/>
          </w:tcPr>
          <w:p w14:paraId="1FB3A212" w14:textId="5055970B" w:rsidR="00CF2286" w:rsidRPr="00932D29" w:rsidRDefault="00ED65E4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  <w:p w14:paraId="1E114733" w14:textId="1C81194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721C45C8" w14:textId="17E53058" w:rsidTr="00340089">
        <w:tc>
          <w:tcPr>
            <w:tcW w:w="715" w:type="dxa"/>
          </w:tcPr>
          <w:p w14:paraId="174F584C" w14:textId="7D55FAA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Oku, 2017</w:t>
            </w:r>
          </w:p>
        </w:tc>
        <w:tc>
          <w:tcPr>
            <w:tcW w:w="810" w:type="dxa"/>
          </w:tcPr>
          <w:p w14:paraId="59FB1C59" w14:textId="0E20EB0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2,</w:t>
            </w:r>
            <w:r w:rsidR="00854FE1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tertiary</w:t>
            </w:r>
            <w:r w:rsidR="00854FE1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Japan</w:t>
            </w:r>
          </w:p>
        </w:tc>
        <w:tc>
          <w:tcPr>
            <w:tcW w:w="810" w:type="dxa"/>
          </w:tcPr>
          <w:p w14:paraId="3656E7EA" w14:textId="66F5B59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 </w:t>
            </w:r>
          </w:p>
          <w:p w14:paraId="442FD9CB" w14:textId="377C18E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7AC32AEB" w14:textId="332785F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2C5261F9" w14:textId="7962FE2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BF2892D" w14:textId="7777777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34, 253</w:t>
            </w:r>
          </w:p>
          <w:p w14:paraId="6F8556CF" w14:textId="7E5B9133" w:rsidR="00340089" w:rsidRPr="00932D29" w:rsidRDefault="0034008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(8 not reach consensus)</w:t>
            </w:r>
          </w:p>
        </w:tc>
        <w:tc>
          <w:tcPr>
            <w:tcW w:w="810" w:type="dxa"/>
          </w:tcPr>
          <w:p w14:paraId="69603CBB" w14:textId="03B61CF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8.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81</w:t>
            </w:r>
          </w:p>
        </w:tc>
        <w:tc>
          <w:tcPr>
            <w:tcW w:w="900" w:type="dxa"/>
          </w:tcPr>
          <w:p w14:paraId="2C06C3C0" w14:textId="0553CFD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1A907338" w14:textId="799AF4D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7,53</w:t>
            </w:r>
          </w:p>
        </w:tc>
        <w:tc>
          <w:tcPr>
            <w:tcW w:w="720" w:type="dxa"/>
          </w:tcPr>
          <w:p w14:paraId="32A0F659" w14:textId="3CD7E21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226D9AA" w14:textId="1B11FADA" w:rsidR="00CF2286" w:rsidRPr="00932D29" w:rsidRDefault="003D64A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00, </w:t>
            </w:r>
            <w:r w:rsidR="00854FE1" w:rsidRPr="00932D29">
              <w:rPr>
                <w:rFonts w:ascii="Times New Roman" w:hAnsi="Times New Roman" w:cs="Times New Roman"/>
                <w:sz w:val="12"/>
                <w:szCs w:val="12"/>
              </w:rPr>
              <w:t>73.1</w:t>
            </w:r>
          </w:p>
        </w:tc>
        <w:tc>
          <w:tcPr>
            <w:tcW w:w="1170" w:type="dxa"/>
          </w:tcPr>
          <w:p w14:paraId="6417875A" w14:textId="5E80D6E3" w:rsidR="00CF2286" w:rsidRPr="00932D29" w:rsidRDefault="00340089" w:rsidP="00DF545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ach participating institution submitted </w:t>
            </w:r>
            <w:r w:rsidR="00DF5452" w:rsidRPr="00932D29">
              <w:rPr>
                <w:rFonts w:ascii="Times New Roman" w:hAnsi="Times New Roman" w:cs="Times New Roman"/>
                <w:sz w:val="12"/>
                <w:szCs w:val="12"/>
              </w:rPr>
              <w:t>consecutive data of 20–30 patients with SLE</w:t>
            </w:r>
          </w:p>
        </w:tc>
        <w:tc>
          <w:tcPr>
            <w:tcW w:w="1170" w:type="dxa"/>
          </w:tcPr>
          <w:p w14:paraId="0C160560" w14:textId="33921F30" w:rsidR="00CF2286" w:rsidRPr="00932D29" w:rsidRDefault="00340089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ach participating institution submitted consecutive data of 20–30 patients with non-SLE</w:t>
            </w:r>
          </w:p>
        </w:tc>
        <w:tc>
          <w:tcPr>
            <w:tcW w:w="1080" w:type="dxa"/>
          </w:tcPr>
          <w:p w14:paraId="7F8BD14C" w14:textId="48C2D6B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A, PM/DM, UCTD, MCTD, </w:t>
            </w: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ehcet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disease, vasculitis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syndrome, PAPS, </w:t>
            </w:r>
            <w:proofErr w:type="spellStart"/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, fibromyalgia, SS, psoriasis, sarcoidosis, JIA</w:t>
            </w:r>
          </w:p>
          <w:p w14:paraId="43D8E028" w14:textId="09D9B1EF" w:rsidR="00340089" w:rsidRPr="00932D29" w:rsidRDefault="0034008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3BEA25F3" w14:textId="1EEB88E9" w:rsidR="00147712" w:rsidRPr="00932D29" w:rsidRDefault="00147712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-dsDNA 79.9%,</w:t>
            </w:r>
          </w:p>
          <w:p w14:paraId="025B3CF0" w14:textId="2A79496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</w:t>
            </w:r>
            <w:r w:rsidR="0046157F" w:rsidRPr="00932D29">
              <w:rPr>
                <w:rFonts w:ascii="Times New Roman" w:hAnsi="Times New Roman" w:cs="Times New Roman"/>
                <w:sz w:val="12"/>
                <w:szCs w:val="12"/>
              </w:rPr>
              <w:t>22.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3DA6CEA" w14:textId="5F02426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omplement 85%,</w:t>
            </w:r>
          </w:p>
          <w:p w14:paraId="4E7C5804" w14:textId="1074589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72D15FFA" w14:textId="13496633" w:rsidTr="00340089">
        <w:tc>
          <w:tcPr>
            <w:tcW w:w="715" w:type="dxa"/>
          </w:tcPr>
          <w:p w14:paraId="41ADEF09" w14:textId="00E5F82A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</w:tc>
        <w:tc>
          <w:tcPr>
            <w:tcW w:w="810" w:type="dxa"/>
          </w:tcPr>
          <w:p w14:paraId="7563B7C3" w14:textId="69E80D03" w:rsidR="00CF2286" w:rsidRPr="00932D29" w:rsidRDefault="00CF2286" w:rsidP="00CF2286">
            <w:pPr>
              <w:autoSpaceDE w:val="0"/>
              <w:autoSpaceDN w:val="0"/>
              <w:adjustRightInd w:val="0"/>
              <w:rPr>
                <w:rFonts w:ascii="Times New Roman" w:eastAsia="HelveticaNeueLTStd-Lt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7</w:t>
            </w:r>
            <w:r w:rsidR="0061117E"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 xml:space="preserve">, academic, </w:t>
            </w: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Asia, Europe, North America, South America, Italy</w:t>
            </w:r>
          </w:p>
          <w:p w14:paraId="0D8DA702" w14:textId="77777777" w:rsidR="00CF2286" w:rsidRPr="00932D29" w:rsidRDefault="00CF2286" w:rsidP="00CF2286">
            <w:pPr>
              <w:autoSpaceDE w:val="0"/>
              <w:autoSpaceDN w:val="0"/>
              <w:adjustRightInd w:val="0"/>
              <w:rPr>
                <w:rFonts w:ascii="Times New Roman" w:eastAsia="HelveticaNeueLTStd-Lt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(Early</w:t>
            </w:r>
          </w:p>
          <w:p w14:paraId="58298E32" w14:textId="02D758FE" w:rsidR="00CF2286" w:rsidRPr="00932D29" w:rsidRDefault="00CF2286" w:rsidP="00CF2286">
            <w:pPr>
              <w:autoSpaceDE w:val="0"/>
              <w:autoSpaceDN w:val="0"/>
              <w:adjustRightInd w:val="0"/>
              <w:rPr>
                <w:rFonts w:ascii="Times New Roman" w:eastAsia="HelveticaNeueLTStd-Lt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SLE of the Italian Society of Rheumatology)</w:t>
            </w:r>
          </w:p>
        </w:tc>
        <w:tc>
          <w:tcPr>
            <w:tcW w:w="810" w:type="dxa"/>
          </w:tcPr>
          <w:p w14:paraId="7AE4637E" w14:textId="0F655C8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51DFEC8A" w14:textId="0002681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6824A58" w14:textId="5C7F629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1F6ACE23" w14:textId="2237A06D" w:rsidR="00CF2286" w:rsidRPr="00932D29" w:rsidRDefault="00371FF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aucasi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54.5%, 89.4%;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si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29%, 6.2%;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fric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descent 7.7%, 2.6%;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meric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ndia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0.3%, 0%; unknown 6.7%, 1.8%</w:t>
            </w:r>
          </w:p>
        </w:tc>
        <w:tc>
          <w:tcPr>
            <w:tcW w:w="720" w:type="dxa"/>
          </w:tcPr>
          <w:p w14:paraId="5F72E915" w14:textId="6B87E95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89, 227</w:t>
            </w:r>
          </w:p>
        </w:tc>
        <w:tc>
          <w:tcPr>
            <w:tcW w:w="810" w:type="dxa"/>
          </w:tcPr>
          <w:p w14:paraId="5664B8B3" w14:textId="6AC682F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8.9, 96.9</w:t>
            </w:r>
          </w:p>
        </w:tc>
        <w:tc>
          <w:tcPr>
            <w:tcW w:w="900" w:type="dxa"/>
          </w:tcPr>
          <w:p w14:paraId="710E7E58" w14:textId="63B0CB1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1.4, 33.9</w:t>
            </w:r>
          </w:p>
        </w:tc>
        <w:tc>
          <w:tcPr>
            <w:tcW w:w="810" w:type="dxa"/>
          </w:tcPr>
          <w:p w14:paraId="5411F592" w14:textId="5B259D4A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006C8C4" w14:textId="5CE2C45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896C6A0" w14:textId="4DE7C1FE" w:rsidR="00CF2286" w:rsidRPr="00932D29" w:rsidRDefault="00956EFB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9.5, 95.1</w:t>
            </w:r>
          </w:p>
        </w:tc>
        <w:tc>
          <w:tcPr>
            <w:tcW w:w="1170" w:type="dxa"/>
          </w:tcPr>
          <w:p w14:paraId="3D1754C9" w14:textId="77777777" w:rsidR="00A46FB2" w:rsidRPr="00932D29" w:rsidRDefault="00A46FB2" w:rsidP="00A46F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ossible SLE within the previous</w:t>
            </w:r>
          </w:p>
          <w:p w14:paraId="28BFF4C9" w14:textId="21A31123" w:rsidR="00A46FB2" w:rsidRPr="00932D29" w:rsidRDefault="00A46FB2" w:rsidP="00A46F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 years</w:t>
            </w:r>
            <w:r w:rsidR="008E372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had a symptom duration &lt;1 y</w:t>
            </w:r>
          </w:p>
          <w:p w14:paraId="2F50E22B" w14:textId="60D105F5" w:rsidR="00CF2286" w:rsidRPr="00932D29" w:rsidRDefault="00CF2286" w:rsidP="00A46FB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14:paraId="0A649977" w14:textId="1E17E931" w:rsidR="00DD24B7" w:rsidRPr="00932D29" w:rsidRDefault="00B758B3" w:rsidP="00DD24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8E372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on-SLE </w:t>
            </w:r>
            <w:r w:rsidR="00DD24B7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were </w:t>
            </w:r>
            <w:r w:rsidR="008E372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those who were </w:t>
            </w:r>
            <w:r w:rsidR="00DD24B7" w:rsidRPr="00932D29">
              <w:rPr>
                <w:rFonts w:ascii="Times New Roman" w:hAnsi="Times New Roman" w:cs="Times New Roman"/>
                <w:sz w:val="12"/>
                <w:szCs w:val="12"/>
              </w:rPr>
              <w:t>referred during the same period</w:t>
            </w:r>
          </w:p>
          <w:p w14:paraId="50602EA4" w14:textId="6CB2FA66" w:rsidR="008E3728" w:rsidRPr="00932D29" w:rsidRDefault="00DD24B7" w:rsidP="008E372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of time due to suspected SLE</w:t>
            </w:r>
          </w:p>
          <w:p w14:paraId="241BEBDC" w14:textId="4FDDDEF2" w:rsidR="00CF2286" w:rsidRPr="00932D29" w:rsidRDefault="00CF2286" w:rsidP="00DD24B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17ACDA5F" w14:textId="77777777" w:rsidR="008E3728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UCTD 59.9%, SS 9.3%, </w:t>
            </w:r>
          </w:p>
          <w:p w14:paraId="4CD3FBF2" w14:textId="77777777" w:rsidR="008E3728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</w:t>
            </w:r>
            <w:r w:rsidR="00977449" w:rsidRPr="00932D29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.8%, </w:t>
            </w:r>
          </w:p>
          <w:p w14:paraId="216FD170" w14:textId="77777777" w:rsidR="008E3728" w:rsidRPr="00932D29" w:rsidRDefault="008E3728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rimary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RP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4.4%, fibromyalgia 3.5%, </w:t>
            </w:r>
          </w:p>
          <w:p w14:paraId="78F6421D" w14:textId="385EA1B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A-positive</w:t>
            </w:r>
          </w:p>
          <w:p w14:paraId="1A5358CF" w14:textId="6AA6092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thyroiditis 3.1%, RA 2.6%, MCTD 1.8%, hematologic diseases 0.9%, infections 0.9%, </w:t>
            </w:r>
            <w:r w:rsidR="00A43051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H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0.4%, psoriatic arthritis</w:t>
            </w:r>
          </w:p>
          <w:p w14:paraId="0A82C3DC" w14:textId="15BE9A1A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0.4%</w:t>
            </w:r>
            <w:r w:rsidR="008E3728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C2A872D" w14:textId="762A4B0A" w:rsidR="008E3728" w:rsidRPr="00932D29" w:rsidRDefault="008E3728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miscellaneous diagnoses </w:t>
            </w:r>
          </w:p>
          <w:p w14:paraId="09568AC5" w14:textId="77777777" w:rsidR="00CF2286" w:rsidRPr="00932D29" w:rsidRDefault="008E3728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7.9%</w:t>
            </w:r>
          </w:p>
          <w:p w14:paraId="1572DE93" w14:textId="1659AD35" w:rsidR="00B758B3" w:rsidRPr="00932D29" w:rsidRDefault="00B758B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58249C00" w14:textId="79E73B6A" w:rsidR="00CF2286" w:rsidRPr="00932D29" w:rsidRDefault="0037777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lar rash </w:t>
            </w:r>
            <w:r w:rsidR="00956EFB" w:rsidRPr="00932D29">
              <w:rPr>
                <w:rFonts w:ascii="Times New Roman" w:hAnsi="Times New Roman" w:cs="Times New Roman"/>
                <w:sz w:val="12"/>
                <w:szCs w:val="12"/>
              </w:rPr>
              <w:t>49.6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327B482" w14:textId="718D7BB1" w:rsidR="00CF2286" w:rsidRPr="00932D29" w:rsidRDefault="0037777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56EFB" w:rsidRPr="00932D29">
              <w:rPr>
                <w:rFonts w:ascii="Times New Roman" w:hAnsi="Times New Roman" w:cs="Times New Roman"/>
                <w:sz w:val="12"/>
                <w:szCs w:val="12"/>
              </w:rPr>
              <w:t>9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photosensitivity </w:t>
            </w:r>
            <w:r w:rsidR="00956EFB" w:rsidRPr="00932D2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956EFB" w:rsidRPr="00932D29">
              <w:rPr>
                <w:rFonts w:ascii="Times New Roman" w:hAnsi="Times New Roman" w:cs="Times New Roman"/>
                <w:sz w:val="12"/>
                <w:szCs w:val="12"/>
              </w:rPr>
              <w:t>.6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13.1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F1DD6C8" w14:textId="3558D19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eizure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13F4AD6F" w14:textId="23379E64" w:rsidR="00CF2286" w:rsidRPr="00932D29" w:rsidRDefault="000B382F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ychosis 1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7C42098" w14:textId="5C6F54F5" w:rsidR="000B382F" w:rsidRPr="00932D29" w:rsidRDefault="000B382F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ognitive impairment 1.5%</w:t>
            </w:r>
            <w:r w:rsidR="00377776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361B240E" w14:textId="34BE15D0" w:rsidR="00377776" w:rsidRPr="00932D29" w:rsidRDefault="0037777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troke 1%,</w:t>
            </w:r>
          </w:p>
          <w:p w14:paraId="14E9C7CF" w14:textId="62045CF7" w:rsidR="00377776" w:rsidRPr="00932D29" w:rsidRDefault="0037777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IA 0.3%,</w:t>
            </w:r>
          </w:p>
          <w:p w14:paraId="31464025" w14:textId="4DD55A1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leukopenia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16.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thrombocytopenia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6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1F24C4B7" w14:textId="2755FF4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leuritis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22.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20C78E11" w14:textId="059494B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ericarditis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18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546F470F" w14:textId="7D3AED6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71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44804AAA" w14:textId="2EF753E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gG anticardiolipin Ab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18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67623E52" w14:textId="58C964D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upus anticoagulant </w:t>
            </w:r>
            <w:r w:rsidR="000B382F" w:rsidRPr="00932D29">
              <w:rPr>
                <w:rFonts w:ascii="Times New Roman" w:hAnsi="Times New Roman" w:cs="Times New Roman"/>
                <w:sz w:val="12"/>
                <w:szCs w:val="12"/>
              </w:rPr>
              <w:t>12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412E0822" w14:textId="2690445A" w:rsidR="003A2563" w:rsidRPr="00932D29" w:rsidRDefault="003A256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-β2GPI 17%</w:t>
            </w:r>
          </w:p>
          <w:p w14:paraId="01E276B7" w14:textId="274453B4" w:rsidR="00CF2286" w:rsidRPr="00932D29" w:rsidRDefault="000B382F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omplement 73.4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</w:tr>
      <w:tr w:rsidR="00CF2286" w:rsidRPr="00932D29" w14:paraId="0836D7A3" w14:textId="67F10931" w:rsidTr="00340089">
        <w:tc>
          <w:tcPr>
            <w:tcW w:w="715" w:type="dxa"/>
          </w:tcPr>
          <w:p w14:paraId="655BEAF6" w14:textId="1A8B8B2A" w:rsidR="00CF2286" w:rsidRPr="00932D29" w:rsidRDefault="00600A9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</w:tc>
        <w:tc>
          <w:tcPr>
            <w:tcW w:w="810" w:type="dxa"/>
          </w:tcPr>
          <w:p w14:paraId="1251C400" w14:textId="2FF4E58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61117E" w:rsidRPr="00932D29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France</w:t>
            </w:r>
          </w:p>
        </w:tc>
        <w:tc>
          <w:tcPr>
            <w:tcW w:w="810" w:type="dxa"/>
          </w:tcPr>
          <w:p w14:paraId="4C9BB93B" w14:textId="0E05A98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0D1DDB30" w14:textId="5106F99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08135ED6" w14:textId="4C350F1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6A29FB1A" w14:textId="04D378F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6792F999" w14:textId="7BEABE6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C7E44AB" w14:textId="350E82C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7, 32</w:t>
            </w:r>
          </w:p>
        </w:tc>
        <w:tc>
          <w:tcPr>
            <w:tcW w:w="810" w:type="dxa"/>
          </w:tcPr>
          <w:p w14:paraId="631CFEAE" w14:textId="08F9AB6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00, </w:t>
            </w:r>
            <w:r w:rsidR="00FD0A76" w:rsidRPr="00932D29">
              <w:rPr>
                <w:rFonts w:ascii="Times New Roman" w:hAnsi="Times New Roman" w:cs="Times New Roman"/>
                <w:sz w:val="12"/>
                <w:szCs w:val="12"/>
              </w:rPr>
              <w:t>53.1</w:t>
            </w:r>
          </w:p>
        </w:tc>
        <w:tc>
          <w:tcPr>
            <w:tcW w:w="900" w:type="dxa"/>
          </w:tcPr>
          <w:p w14:paraId="6A6339A4" w14:textId="3120486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BA74003" w14:textId="65AEA0A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2.4, 50.6</w:t>
            </w:r>
          </w:p>
        </w:tc>
        <w:tc>
          <w:tcPr>
            <w:tcW w:w="720" w:type="dxa"/>
          </w:tcPr>
          <w:p w14:paraId="5A4FA175" w14:textId="23DC4AF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8BE8388" w14:textId="2A436FFA" w:rsidR="00CF2286" w:rsidRPr="00932D29" w:rsidRDefault="003A2563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00, 100</w:t>
            </w:r>
          </w:p>
        </w:tc>
        <w:tc>
          <w:tcPr>
            <w:tcW w:w="1170" w:type="dxa"/>
          </w:tcPr>
          <w:p w14:paraId="016AE7C5" w14:textId="2EFAD376" w:rsidR="00DD24B7" w:rsidRPr="00932D29" w:rsidRDefault="00DD24B7" w:rsidP="00DD24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with </w:t>
            </w:r>
            <w:r w:rsidR="00764E81"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ricardial </w:t>
            </w:r>
          </w:p>
          <w:p w14:paraId="4C481FA7" w14:textId="777A25B7" w:rsidR="00CF2286" w:rsidRPr="00932D29" w:rsidRDefault="00DD24B7" w:rsidP="00DD24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ffusion and </w:t>
            </w:r>
            <w:r w:rsidR="00764E81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final diagnosis of SLE</w:t>
            </w:r>
          </w:p>
        </w:tc>
        <w:tc>
          <w:tcPr>
            <w:tcW w:w="1170" w:type="dxa"/>
          </w:tcPr>
          <w:p w14:paraId="7B8CAE52" w14:textId="0F641C58" w:rsidR="00DD24B7" w:rsidRPr="00932D29" w:rsidRDefault="00DD24B7" w:rsidP="00DD24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with </w:t>
            </w:r>
            <w:r w:rsidR="00764E81"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ricardial </w:t>
            </w:r>
          </w:p>
          <w:p w14:paraId="05F32DB3" w14:textId="4224FF27" w:rsidR="00CF2286" w:rsidRPr="00932D29" w:rsidRDefault="00DD24B7" w:rsidP="00DD24B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ffusion </w:t>
            </w:r>
            <w:r w:rsidR="009843EC" w:rsidRPr="00932D29">
              <w:rPr>
                <w:rFonts w:ascii="Times New Roman" w:hAnsi="Times New Roman" w:cs="Times New Roman"/>
                <w:sz w:val="12"/>
                <w:szCs w:val="12"/>
              </w:rPr>
              <w:t>and non-SLE autoimmune diseases or idiopathic</w:t>
            </w:r>
            <w:r w:rsidR="00B758B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pericarditis</w:t>
            </w:r>
          </w:p>
        </w:tc>
        <w:tc>
          <w:tcPr>
            <w:tcW w:w="1080" w:type="dxa"/>
          </w:tcPr>
          <w:p w14:paraId="35D00404" w14:textId="54FCFDEE" w:rsidR="00CF2286" w:rsidRPr="00932D29" w:rsidRDefault="004E363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SS 6</w:t>
            </w:r>
            <w:r w:rsidR="00B758B3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, UCTD 6</w:t>
            </w:r>
            <w:r w:rsidR="00B758B3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proofErr w:type="spellStart"/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SS</w:t>
            </w:r>
            <w:r w:rsidR="00A43051" w:rsidRPr="00932D29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6</w:t>
            </w:r>
            <w:r w:rsidR="00B758B3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  <w:r w:rsidR="009843E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diopathic </w:t>
            </w:r>
            <w:r w:rsidR="00295CD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ericarditis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="00295CD3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710" w:type="dxa"/>
          </w:tcPr>
          <w:p w14:paraId="07FC31BE" w14:textId="5DDF928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CLE </w:t>
            </w:r>
            <w:r w:rsidR="003A2563" w:rsidRPr="00932D29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.8%, </w:t>
            </w:r>
          </w:p>
          <w:p w14:paraId="1A3C9021" w14:textId="2AB7EDC2" w:rsidR="00CF2286" w:rsidRPr="00932D29" w:rsidRDefault="003A256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LE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D2906D0" w14:textId="02F01ACB" w:rsidR="00EA6F72" w:rsidRPr="00932D29" w:rsidRDefault="00EA6F72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ericardial effusion 100%</w:t>
            </w:r>
          </w:p>
          <w:p w14:paraId="766F6663" w14:textId="7A55354E" w:rsidR="00EA6F72" w:rsidRPr="00932D29" w:rsidRDefault="00EA6F72" w:rsidP="00EA6F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ute pericarditis 47.1%,</w:t>
            </w:r>
          </w:p>
          <w:p w14:paraId="5567492F" w14:textId="62D25ED4" w:rsidR="00EA6F72" w:rsidRPr="00932D29" w:rsidRDefault="00EA6F72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leural effusion 58.8%</w:t>
            </w:r>
          </w:p>
          <w:p w14:paraId="05B9956A" w14:textId="24E7317A" w:rsidR="00EA6F72" w:rsidRPr="00932D29" w:rsidRDefault="00EA6F72" w:rsidP="00EA6F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eizure 11.8%, </w:t>
            </w:r>
          </w:p>
          <w:p w14:paraId="3BA5C944" w14:textId="2DFC604C" w:rsidR="00EA6F72" w:rsidRPr="00932D29" w:rsidRDefault="00EA6F72" w:rsidP="00EA6F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sychosis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D09E689" w14:textId="5932ACB2" w:rsidR="00CF2286" w:rsidRPr="00932D29" w:rsidRDefault="00DC35F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elirium 5.9%,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3983869A" w14:textId="5635F0D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eukopenia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35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D968431" w14:textId="68F86F8A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thrombocytopenia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29.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1DDBE52A" w14:textId="3ACAF25B" w:rsidR="00DC35F9" w:rsidRPr="00932D29" w:rsidRDefault="00DC35F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utoimmune hemolysis 11.8%,</w:t>
            </w:r>
          </w:p>
          <w:p w14:paraId="718E8B82" w14:textId="25F9A229" w:rsidR="00DC35F9" w:rsidRPr="00932D29" w:rsidRDefault="00DC35F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roteinuria &gt;0.5</w:t>
            </w:r>
            <w:r w:rsidR="003F497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g/24 </w:t>
            </w:r>
            <w:r w:rsidR="003F497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64.7%,</w:t>
            </w:r>
          </w:p>
          <w:p w14:paraId="58327FE1" w14:textId="3D68E163" w:rsidR="00CF2286" w:rsidRPr="00932D29" w:rsidRDefault="00DC35F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 or V 17.6%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7B9B5652" w14:textId="5B2DF0F6" w:rsidR="00DC35F9" w:rsidRPr="00932D29" w:rsidRDefault="00DC35F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I or IV 35.3%,</w:t>
            </w:r>
          </w:p>
          <w:p w14:paraId="771E8A1E" w14:textId="12155EB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76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69A58B7C" w14:textId="2AD4230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52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B9D35A7" w14:textId="7777777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</w:t>
            </w:r>
            <w:r w:rsidR="00DC35F9" w:rsidRPr="00932D29">
              <w:rPr>
                <w:rFonts w:ascii="Times New Roman" w:hAnsi="Times New Roman" w:cs="Times New Roman"/>
                <w:sz w:val="12"/>
                <w:szCs w:val="12"/>
              </w:rPr>
              <w:t>70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24FA9E48" w14:textId="74CEC660" w:rsidR="003F497C" w:rsidRPr="00932D29" w:rsidRDefault="003F497C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0894449C" w14:textId="3D96F5D7" w:rsidTr="00340089">
        <w:tc>
          <w:tcPr>
            <w:tcW w:w="715" w:type="dxa"/>
          </w:tcPr>
          <w:p w14:paraId="3AFB34F3" w14:textId="6B8A43A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mezcua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</w:tc>
        <w:tc>
          <w:tcPr>
            <w:tcW w:w="810" w:type="dxa"/>
          </w:tcPr>
          <w:p w14:paraId="5FE6B146" w14:textId="3AA5355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61117E" w:rsidRPr="00932D29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22B129C" w14:textId="302BA17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810" w:type="dxa"/>
          </w:tcPr>
          <w:p w14:paraId="0DFA3CA9" w14:textId="4D4C090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’19,</w:t>
            </w:r>
          </w:p>
          <w:p w14:paraId="19C67BD0" w14:textId="79034D6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990" w:type="dxa"/>
          </w:tcPr>
          <w:p w14:paraId="6E8889FD" w14:textId="6BB8DA9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0722AE4B" w14:textId="3B86760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8851EA1" w14:textId="5B1B630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00, 100</w:t>
            </w:r>
          </w:p>
        </w:tc>
        <w:tc>
          <w:tcPr>
            <w:tcW w:w="810" w:type="dxa"/>
          </w:tcPr>
          <w:p w14:paraId="05F4E6DA" w14:textId="16F04ED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5, 93</w:t>
            </w:r>
          </w:p>
        </w:tc>
        <w:tc>
          <w:tcPr>
            <w:tcW w:w="900" w:type="dxa"/>
          </w:tcPr>
          <w:p w14:paraId="1F48DCF0" w14:textId="1231039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950AF50" w14:textId="2668130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7.9, 52</w:t>
            </w:r>
          </w:p>
        </w:tc>
        <w:tc>
          <w:tcPr>
            <w:tcW w:w="720" w:type="dxa"/>
          </w:tcPr>
          <w:p w14:paraId="37627EE2" w14:textId="2EA0BDB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445BB4" w:rsidRPr="00932D29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60</w:t>
            </w:r>
          </w:p>
        </w:tc>
        <w:tc>
          <w:tcPr>
            <w:tcW w:w="720" w:type="dxa"/>
          </w:tcPr>
          <w:p w14:paraId="341FE49D" w14:textId="5E309D18" w:rsidR="00CF2286" w:rsidRPr="00932D29" w:rsidRDefault="00CE6D4F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color w:val="231F20"/>
                <w:sz w:val="12"/>
                <w:szCs w:val="12"/>
              </w:rPr>
              <w:t>99, 56</w:t>
            </w:r>
          </w:p>
        </w:tc>
        <w:tc>
          <w:tcPr>
            <w:tcW w:w="1170" w:type="dxa"/>
          </w:tcPr>
          <w:p w14:paraId="0B5B8558" w14:textId="2C9786CC" w:rsidR="00CF2286" w:rsidRPr="00932D29" w:rsidRDefault="003E2D3A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9843E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tients with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linical diagnosis (the same diagnosis for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year) performed</w:t>
            </w:r>
          </w:p>
          <w:p w14:paraId="511734BE" w14:textId="46BF50F3" w:rsidR="00CF2286" w:rsidRPr="00932D29" w:rsidRDefault="00CF2286" w:rsidP="00CF22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by an experienced rheumatologist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at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3E2D3A" w:rsidRPr="00932D29">
              <w:rPr>
                <w:rFonts w:ascii="Times New Roman" w:hAnsi="Times New Roman" w:cs="Times New Roman"/>
                <w:sz w:val="12"/>
                <w:szCs w:val="12"/>
              </w:rPr>
              <w:t>the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institute</w:t>
            </w:r>
          </w:p>
          <w:p w14:paraId="58AA7061" w14:textId="024F4A9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taff who did not participate in this study</w:t>
            </w:r>
          </w:p>
        </w:tc>
        <w:tc>
          <w:tcPr>
            <w:tcW w:w="1170" w:type="dxa"/>
          </w:tcPr>
          <w:p w14:paraId="1DA60FA2" w14:textId="349153AB" w:rsidR="00CF2286" w:rsidRPr="00932D29" w:rsidRDefault="009A7A6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9D6D87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tients with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  <w:r w:rsidR="009D6D87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diagnosis other than SLE </w:t>
            </w:r>
          </w:p>
        </w:tc>
        <w:tc>
          <w:tcPr>
            <w:tcW w:w="1080" w:type="dxa"/>
          </w:tcPr>
          <w:p w14:paraId="2A3870A7" w14:textId="77777777" w:rsidR="00445BB4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A 60%, </w:t>
            </w:r>
          </w:p>
          <w:p w14:paraId="7762058F" w14:textId="77777777" w:rsidR="00445BB4" w:rsidRPr="00932D29" w:rsidRDefault="004E363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S 13%, fibromyalgia 12%, </w:t>
            </w:r>
          </w:p>
          <w:p w14:paraId="06B27DE4" w14:textId="52468B7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</w:t>
            </w:r>
            <w:r w:rsidR="00A43051" w:rsidRPr="00932D29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8%, myositis 7%</w:t>
            </w:r>
          </w:p>
        </w:tc>
        <w:tc>
          <w:tcPr>
            <w:tcW w:w="1710" w:type="dxa"/>
          </w:tcPr>
          <w:p w14:paraId="261BEC3C" w14:textId="68A0A0B4" w:rsidR="00CE6D4F" w:rsidRPr="00932D29" w:rsidRDefault="00445BB4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E6D4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lar rash 71%, </w:t>
            </w:r>
          </w:p>
          <w:p w14:paraId="0DCC05C7" w14:textId="0610B54C" w:rsidR="00CE6D4F" w:rsidRPr="00932D29" w:rsidRDefault="00445BB4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CE6D4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CE6D4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%, photosensitivity 81%, </w:t>
            </w:r>
          </w:p>
          <w:p w14:paraId="18426EB3" w14:textId="2802C854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enal 46%, </w:t>
            </w:r>
          </w:p>
          <w:p w14:paraId="479D85A5" w14:textId="78532BAB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</w:t>
            </w:r>
            <w:r w:rsidR="007A2F83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2%, </w:t>
            </w:r>
          </w:p>
          <w:p w14:paraId="011CE2C3" w14:textId="256C4D40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matologic</w:t>
            </w:r>
            <w:r w:rsidR="007A2F83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86%, </w:t>
            </w:r>
          </w:p>
          <w:p w14:paraId="0F0FFADA" w14:textId="77777777" w:rsidR="007A2F83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3%, leukopenia/lymphopenia 66%, </w:t>
            </w:r>
          </w:p>
          <w:p w14:paraId="0236AADD" w14:textId="46DC5E07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rombocytopenia 14%,</w:t>
            </w:r>
          </w:p>
          <w:p w14:paraId="06458980" w14:textId="557AADE1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ositis 15%,</w:t>
            </w:r>
          </w:p>
          <w:p w14:paraId="34B8A33C" w14:textId="61E7C6B4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biopsy 39%,</w:t>
            </w:r>
          </w:p>
          <w:p w14:paraId="2A5AF3F4" w14:textId="3DBED0CE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-dsDNA 63%,</w:t>
            </w:r>
          </w:p>
          <w:p w14:paraId="7E4DA6F3" w14:textId="4BF24014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gG anticardiolipin Ab </w:t>
            </w:r>
            <w:r w:rsidR="00706275" w:rsidRPr="00932D29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465FDC4C" w14:textId="648B78D5" w:rsidR="00706275" w:rsidRPr="00932D29" w:rsidRDefault="00706275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gM anticardiolipin Ab 21%,</w:t>
            </w:r>
          </w:p>
          <w:p w14:paraId="040AAF88" w14:textId="0BD35B3D" w:rsidR="00CE6D4F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upus anticoagulant 1</w:t>
            </w:r>
            <w:r w:rsidR="00706275" w:rsidRPr="00932D2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28FC97D9" w14:textId="15FFA1D9" w:rsidR="00CE6D4F" w:rsidRPr="00932D29" w:rsidRDefault="00706275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gG </w:t>
            </w:r>
            <w:r w:rsidR="00CE6D4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β2GPI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="00CE6D4F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0AF0BC21" w14:textId="37103B18" w:rsidR="00706275" w:rsidRPr="00932D29" w:rsidRDefault="00706275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gM anti-β2GPI 17%</w:t>
            </w:r>
          </w:p>
          <w:p w14:paraId="27BC14AE" w14:textId="77777777" w:rsidR="00CF2286" w:rsidRPr="00932D29" w:rsidRDefault="00CE6D4F" w:rsidP="00CE6D4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</w:t>
            </w:r>
            <w:r w:rsidR="00706275" w:rsidRPr="00932D29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63621018" w14:textId="33ED0A97" w:rsidR="00B837B7" w:rsidRPr="00932D29" w:rsidRDefault="00B837B7" w:rsidP="00CE6D4F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CF2286" w:rsidRPr="00932D29" w14:paraId="78F59851" w14:textId="44106480" w:rsidTr="00340089">
        <w:trPr>
          <w:trHeight w:val="2321"/>
        </w:trPr>
        <w:tc>
          <w:tcPr>
            <w:tcW w:w="715" w:type="dxa"/>
          </w:tcPr>
          <w:p w14:paraId="3B18D1AA" w14:textId="3189645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</w:tc>
        <w:tc>
          <w:tcPr>
            <w:tcW w:w="810" w:type="dxa"/>
          </w:tcPr>
          <w:p w14:paraId="30EE0D61" w14:textId="3DE5F85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61117E" w:rsidRPr="00932D29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42303B0D" w14:textId="3784095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roatia</w:t>
            </w:r>
          </w:p>
        </w:tc>
        <w:tc>
          <w:tcPr>
            <w:tcW w:w="810" w:type="dxa"/>
          </w:tcPr>
          <w:p w14:paraId="00CC5359" w14:textId="3BF061E5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4F5648D3" w14:textId="5FCF64E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3C349E18" w14:textId="7E58E0E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49A1D795" w14:textId="4C3EDD7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0D8594D" w14:textId="001E74F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46, 162</w:t>
            </w:r>
          </w:p>
        </w:tc>
        <w:tc>
          <w:tcPr>
            <w:tcW w:w="810" w:type="dxa"/>
          </w:tcPr>
          <w:p w14:paraId="66E6C792" w14:textId="7583668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0.4, 90.7</w:t>
            </w:r>
          </w:p>
        </w:tc>
        <w:tc>
          <w:tcPr>
            <w:tcW w:w="900" w:type="dxa"/>
          </w:tcPr>
          <w:p w14:paraId="3E831BC2" w14:textId="607E67E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6CCB4A6" w14:textId="3294C1E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1, NA</w:t>
            </w:r>
          </w:p>
        </w:tc>
        <w:tc>
          <w:tcPr>
            <w:tcW w:w="720" w:type="dxa"/>
          </w:tcPr>
          <w:p w14:paraId="363B0F9C" w14:textId="0C6C8C7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20, NA</w:t>
            </w:r>
          </w:p>
        </w:tc>
        <w:tc>
          <w:tcPr>
            <w:tcW w:w="720" w:type="dxa"/>
          </w:tcPr>
          <w:p w14:paraId="71D5491D" w14:textId="23445A16" w:rsidR="00CF2286" w:rsidRPr="00932D29" w:rsidRDefault="0061117E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2.5, 85.8</w:t>
            </w:r>
          </w:p>
        </w:tc>
        <w:tc>
          <w:tcPr>
            <w:tcW w:w="1170" w:type="dxa"/>
          </w:tcPr>
          <w:p w14:paraId="12D29C35" w14:textId="495EE97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with SLE </w:t>
            </w:r>
            <w:r w:rsidR="00141A7E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d regular follow up </w:t>
            </w:r>
          </w:p>
        </w:tc>
        <w:tc>
          <w:tcPr>
            <w:tcW w:w="1170" w:type="dxa"/>
          </w:tcPr>
          <w:p w14:paraId="34BF4A23" w14:textId="196DD74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E-allied conditions</w:t>
            </w:r>
            <w:r w:rsidR="00141A7E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regular follow up</w:t>
            </w:r>
          </w:p>
        </w:tc>
        <w:tc>
          <w:tcPr>
            <w:tcW w:w="1080" w:type="dxa"/>
          </w:tcPr>
          <w:p w14:paraId="73814330" w14:textId="3076FB2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ollagenosi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, APS, SS, MCTD, </w:t>
            </w:r>
          </w:p>
          <w:p w14:paraId="40FB7C34" w14:textId="7777777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UCTD, DLE, RP, GN, overlap syndrome,</w:t>
            </w:r>
          </w:p>
          <w:p w14:paraId="298BF2FD" w14:textId="0AD8A2C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oligoarthriti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HLAA1B8DR3 positive, lymphopenia</w:t>
            </w:r>
          </w:p>
        </w:tc>
        <w:tc>
          <w:tcPr>
            <w:tcW w:w="1710" w:type="dxa"/>
          </w:tcPr>
          <w:p w14:paraId="509A2E3A" w14:textId="65F3F09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malar rash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17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60F7572" w14:textId="0379661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discoid </w:t>
            </w:r>
            <w:r w:rsidR="00186070" w:rsidRPr="00932D29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photosensitivity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18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renal 1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.3%, </w:t>
            </w:r>
          </w:p>
          <w:p w14:paraId="72F9261E" w14:textId="44DE48C5" w:rsidR="000D1353" w:rsidRPr="00932D29" w:rsidRDefault="0018607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al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.1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1E8DABB0" w14:textId="2B8B053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matologic</w:t>
            </w:r>
            <w:r w:rsidR="00186070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.3%,</w:t>
            </w:r>
          </w:p>
          <w:p w14:paraId="793237FC" w14:textId="38454B0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euko</w:t>
            </w:r>
            <w:proofErr w:type="spellEnd"/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/lympho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enia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43.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thrombocytopenia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12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2CF51490" w14:textId="16CA986F" w:rsidR="00186070" w:rsidRPr="00932D29" w:rsidRDefault="00186070" w:rsidP="0018607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ositis 6.9%,</w:t>
            </w:r>
          </w:p>
          <w:p w14:paraId="37A20838" w14:textId="4E9E7F0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</w:t>
            </w:r>
            <w:r w:rsidR="000D1353" w:rsidRPr="00932D29">
              <w:rPr>
                <w:rFonts w:ascii="Times New Roman" w:hAnsi="Times New Roman" w:cs="Times New Roman"/>
                <w:sz w:val="12"/>
                <w:szCs w:val="12"/>
              </w:rPr>
              <w:t>70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60BD981F" w14:textId="5AFE2D97" w:rsidR="00CF2286" w:rsidRPr="00932D29" w:rsidRDefault="000D135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</w:t>
            </w:r>
            <w:r w:rsidR="00C77711" w:rsidRPr="00932D29">
              <w:rPr>
                <w:rFonts w:ascii="Times New Roman" w:hAnsi="Times New Roman" w:cs="Times New Roman"/>
                <w:sz w:val="12"/>
                <w:szCs w:val="12"/>
              </w:rPr>
              <w:t>44.5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69E609BC" w14:textId="75CDE69F" w:rsidR="00CF2286" w:rsidRPr="00932D29" w:rsidRDefault="00C7771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omplement 52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7D5C5C41" w14:textId="6F92948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DCT </w:t>
            </w:r>
            <w:r w:rsidR="00C77711" w:rsidRPr="00932D29">
              <w:rPr>
                <w:rFonts w:ascii="Times New Roman" w:hAnsi="Times New Roman" w:cs="Times New Roman"/>
                <w:sz w:val="12"/>
                <w:szCs w:val="12"/>
              </w:rPr>
              <w:t>5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43EC5F09" w14:textId="5B4C243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2742758B" w14:textId="5E06C29F" w:rsidTr="00340089">
        <w:tc>
          <w:tcPr>
            <w:tcW w:w="715" w:type="dxa"/>
          </w:tcPr>
          <w:p w14:paraId="74C7EC17" w14:textId="4C27A54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J</w:t>
            </w:r>
            <w:r w:rsidR="009C5530" w:rsidRPr="00932D29">
              <w:rPr>
                <w:rFonts w:ascii="Times New Roman" w:hAnsi="Times New Roman" w:cs="Times New Roman"/>
                <w:sz w:val="12"/>
                <w:szCs w:val="12"/>
              </w:rPr>
              <w:t>ia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</w:tc>
        <w:tc>
          <w:tcPr>
            <w:tcW w:w="810" w:type="dxa"/>
          </w:tcPr>
          <w:p w14:paraId="0DE8F4C8" w14:textId="67DFFE9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 tertiary,</w:t>
            </w:r>
          </w:p>
          <w:p w14:paraId="34B936A7" w14:textId="3D034CF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10" w:type="dxa"/>
          </w:tcPr>
          <w:p w14:paraId="407267BB" w14:textId="698A9DA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00023A38" w14:textId="4DF297E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70801C2E" w14:textId="3BC68FB2" w:rsidR="00CF2286" w:rsidRPr="00932D29" w:rsidRDefault="00371FF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on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-W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ite </w:t>
            </w:r>
            <w:r w:rsidR="000C7CA5" w:rsidRPr="00932D29">
              <w:rPr>
                <w:rFonts w:ascii="Times New Roman" w:hAnsi="Times New Roman" w:cs="Times New Roman"/>
                <w:sz w:val="12"/>
                <w:szCs w:val="12"/>
              </w:rPr>
              <w:t>33.4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0C7CA5" w:rsidRPr="00932D29">
              <w:rPr>
                <w:rFonts w:ascii="Times New Roman" w:hAnsi="Times New Roman" w:cs="Times New Roman"/>
                <w:sz w:val="12"/>
                <w:szCs w:val="12"/>
              </w:rPr>
              <w:t>10.7%</w:t>
            </w:r>
          </w:p>
        </w:tc>
        <w:tc>
          <w:tcPr>
            <w:tcW w:w="720" w:type="dxa"/>
          </w:tcPr>
          <w:p w14:paraId="7DC6067F" w14:textId="326C9331" w:rsidR="00CF2286" w:rsidRPr="00932D29" w:rsidRDefault="00B80E9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20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86</w:t>
            </w:r>
          </w:p>
        </w:tc>
        <w:tc>
          <w:tcPr>
            <w:tcW w:w="810" w:type="dxa"/>
          </w:tcPr>
          <w:p w14:paraId="30F43298" w14:textId="3F81A8DB" w:rsidR="00CF2286" w:rsidRPr="00932D29" w:rsidRDefault="00B80E99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4.1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5.2</w:t>
            </w:r>
          </w:p>
        </w:tc>
        <w:tc>
          <w:tcPr>
            <w:tcW w:w="900" w:type="dxa"/>
          </w:tcPr>
          <w:p w14:paraId="2345BFD2" w14:textId="72C01188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5DCA385" w14:textId="3CF3DD1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39.8, </w:t>
            </w:r>
            <w:r w:rsidR="00B80E99" w:rsidRPr="00932D29">
              <w:rPr>
                <w:rFonts w:ascii="Times New Roman" w:hAnsi="Times New Roman" w:cs="Times New Roman"/>
                <w:sz w:val="12"/>
                <w:szCs w:val="12"/>
              </w:rPr>
              <w:t>44.1</w:t>
            </w:r>
          </w:p>
        </w:tc>
        <w:tc>
          <w:tcPr>
            <w:tcW w:w="720" w:type="dxa"/>
          </w:tcPr>
          <w:p w14:paraId="3C7A030D" w14:textId="3BC07A02" w:rsidR="00CF2286" w:rsidRPr="00932D29" w:rsidRDefault="00505734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03240CE" w14:textId="3AA9A094" w:rsidR="00CF2286" w:rsidRPr="00932D29" w:rsidRDefault="00697A8A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70" w:type="dxa"/>
          </w:tcPr>
          <w:p w14:paraId="2FD3EC7B" w14:textId="6E146333" w:rsidR="00B7472B" w:rsidRPr="00932D29" w:rsidRDefault="00B103F7" w:rsidP="00B7472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in </w:t>
            </w:r>
            <w:r w:rsidR="00B7472B" w:rsidRPr="00932D29">
              <w:rPr>
                <w:rFonts w:ascii="Times New Roman" w:hAnsi="Times New Roman" w:cs="Times New Roman"/>
                <w:sz w:val="12"/>
                <w:szCs w:val="12"/>
              </w:rPr>
              <w:t>pure SLE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group</w:t>
            </w:r>
          </w:p>
        </w:tc>
        <w:tc>
          <w:tcPr>
            <w:tcW w:w="1170" w:type="dxa"/>
          </w:tcPr>
          <w:p w14:paraId="7023ED98" w14:textId="2DCE9BE1" w:rsidR="00CF2286" w:rsidRPr="00932D29" w:rsidRDefault="00B103F7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atients 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n  </w:t>
            </w:r>
            <w:r w:rsidR="009628C3" w:rsidRPr="00932D29">
              <w:rPr>
                <w:rFonts w:ascii="Times New Roman" w:hAnsi="Times New Roman" w:cs="Times New Roman"/>
                <w:sz w:val="12"/>
                <w:szCs w:val="12"/>
              </w:rPr>
              <w:t>MCTD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</w:t>
            </w:r>
            <w:r w:rsidR="009628C3" w:rsidRPr="00932D29">
              <w:rPr>
                <w:rFonts w:ascii="Times New Roman" w:hAnsi="Times New Roman" w:cs="Times New Roman"/>
                <w:sz w:val="12"/>
                <w:szCs w:val="12"/>
              </w:rPr>
              <w:t>UCTD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group</w:t>
            </w:r>
          </w:p>
        </w:tc>
        <w:tc>
          <w:tcPr>
            <w:tcW w:w="1080" w:type="dxa"/>
          </w:tcPr>
          <w:p w14:paraId="2D5EC1ED" w14:textId="5CD80FCA" w:rsidR="00CF2286" w:rsidRPr="00932D29" w:rsidRDefault="00995769" w:rsidP="0099576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CTD 1</w:t>
            </w:r>
            <w:r w:rsidR="00B80E99" w:rsidRPr="00932D29">
              <w:rPr>
                <w:rFonts w:ascii="Times New Roman" w:hAnsi="Times New Roman" w:cs="Times New Roman"/>
                <w:sz w:val="12"/>
                <w:szCs w:val="12"/>
              </w:rPr>
              <w:t>9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UCTD </w:t>
            </w:r>
            <w:r w:rsidR="00B80E99" w:rsidRPr="00932D29">
              <w:rPr>
                <w:rFonts w:ascii="Times New Roman" w:hAnsi="Times New Roman" w:cs="Times New Roman"/>
                <w:sz w:val="12"/>
                <w:szCs w:val="12"/>
              </w:rPr>
              <w:t>80.1%</w:t>
            </w:r>
          </w:p>
        </w:tc>
        <w:tc>
          <w:tcPr>
            <w:tcW w:w="1710" w:type="dxa"/>
          </w:tcPr>
          <w:p w14:paraId="61FB5721" w14:textId="49DE21C3" w:rsidR="002910D3" w:rsidRPr="00932D29" w:rsidRDefault="000C7CA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2910D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ucosal disease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  <w:r w:rsidR="002910D3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21EAE63A" w14:textId="763D0460" w:rsidR="002910D3" w:rsidRPr="00932D29" w:rsidRDefault="000C7CA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2910D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kin rash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67.5</w:t>
            </w:r>
            <w:r w:rsidR="002910D3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08DE13DF" w14:textId="0B51400E" w:rsidR="002910D3" w:rsidRPr="00932D29" w:rsidRDefault="000C7CA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="002910D3" w:rsidRPr="00932D29">
              <w:rPr>
                <w:rFonts w:ascii="Times New Roman" w:hAnsi="Times New Roman" w:cs="Times New Roman"/>
                <w:sz w:val="12"/>
                <w:szCs w:val="12"/>
              </w:rPr>
              <w:t>matolog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0064A" w:rsidRPr="00932D29">
              <w:rPr>
                <w:rFonts w:ascii="Times New Roman" w:hAnsi="Times New Roman" w:cs="Times New Roman"/>
                <w:sz w:val="12"/>
                <w:szCs w:val="12"/>
              </w:rPr>
              <w:t>32.5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50A24E72" w14:textId="06E005CF" w:rsidR="002910D3" w:rsidRPr="00932D29" w:rsidRDefault="002910D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</w:t>
            </w:r>
            <w:r w:rsidR="00C0064A" w:rsidRPr="00932D29">
              <w:rPr>
                <w:rFonts w:ascii="Times New Roman" w:hAnsi="Times New Roman" w:cs="Times New Roman"/>
                <w:sz w:val="12"/>
                <w:szCs w:val="12"/>
              </w:rPr>
              <w:t>osal disease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0064A" w:rsidRPr="00932D29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7C7F74B" w14:textId="09CC5C03" w:rsidR="00CF2286" w:rsidRPr="00932D29" w:rsidRDefault="002910D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enal </w:t>
            </w:r>
            <w:r w:rsidR="00C0064A" w:rsidRPr="00932D29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0B0E0ABA" w14:textId="2311770F" w:rsidR="00CF2286" w:rsidRPr="00932D29" w:rsidRDefault="002910D3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neurological </w:t>
            </w:r>
            <w:r w:rsidR="00C0064A" w:rsidRPr="00932D29">
              <w:rPr>
                <w:rFonts w:ascii="Times New Roman" w:hAnsi="Times New Roman" w:cs="Times New Roman"/>
                <w:sz w:val="12"/>
                <w:szCs w:val="12"/>
              </w:rPr>
              <w:t>42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44652C3F" w14:textId="7DB797F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197283DA" w14:textId="785F4899" w:rsidTr="00340089">
        <w:tc>
          <w:tcPr>
            <w:tcW w:w="715" w:type="dxa"/>
          </w:tcPr>
          <w:p w14:paraId="67666FCB" w14:textId="3F0A4C6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ssan, 20</w:t>
            </w:r>
            <w:r w:rsidR="008D32C0" w:rsidRPr="00932D29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810" w:type="dxa"/>
          </w:tcPr>
          <w:p w14:paraId="375933C0" w14:textId="079DC9C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</w:t>
            </w:r>
            <w:r w:rsidR="008D32C0" w:rsidRPr="00932D29">
              <w:rPr>
                <w:rFonts w:ascii="Times New Roman" w:hAnsi="Times New Roman" w:cs="Times New Roman"/>
                <w:sz w:val="12"/>
                <w:szCs w:val="12"/>
              </w:rPr>
              <w:t>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FDBA82B" w14:textId="742312F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810" w:type="dxa"/>
          </w:tcPr>
          <w:p w14:paraId="423A596B" w14:textId="4271091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53854306" w14:textId="2C6E6DB9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08CF6945" w14:textId="3874B4E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340089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80621E8" w14:textId="03BD997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3E4F90B5" w14:textId="32638EC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D6F37EA" w14:textId="3FE64795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49, </w:t>
            </w:r>
            <w:r w:rsidR="00E918F3" w:rsidRPr="00932D29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810" w:type="dxa"/>
          </w:tcPr>
          <w:p w14:paraId="7EC0BC68" w14:textId="7B1AFBE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81.6, </w:t>
            </w:r>
            <w:r w:rsidR="00E918F3" w:rsidRPr="00932D29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900" w:type="dxa"/>
          </w:tcPr>
          <w:p w14:paraId="4308EF05" w14:textId="7146577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8C67BCA" w14:textId="3C774A6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33, </w:t>
            </w:r>
            <w:r w:rsidR="00E918F3" w:rsidRPr="00932D29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720" w:type="dxa"/>
          </w:tcPr>
          <w:p w14:paraId="0187E095" w14:textId="231DBD5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70.4,</w:t>
            </w:r>
            <w:r w:rsidR="00E918F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72.8</w:t>
            </w:r>
          </w:p>
        </w:tc>
        <w:tc>
          <w:tcPr>
            <w:tcW w:w="720" w:type="dxa"/>
          </w:tcPr>
          <w:p w14:paraId="49ADA3C4" w14:textId="0C830C8B" w:rsidR="00CF2286" w:rsidRPr="00932D29" w:rsidRDefault="00F8298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98, </w:t>
            </w:r>
            <w:r w:rsidR="0034792D" w:rsidRPr="00932D29">
              <w:rPr>
                <w:rFonts w:ascii="Times New Roman" w:hAnsi="Times New Roman" w:cs="Times New Roman"/>
                <w:sz w:val="12"/>
                <w:szCs w:val="12"/>
              </w:rPr>
              <w:t>73.5</w:t>
            </w:r>
          </w:p>
        </w:tc>
        <w:tc>
          <w:tcPr>
            <w:tcW w:w="1170" w:type="dxa"/>
          </w:tcPr>
          <w:p w14:paraId="54BF72B1" w14:textId="29C5431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npatients and outpatients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="009628C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SLE case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="009628C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followed in the </w:t>
            </w:r>
            <w:r w:rsidR="00BB0FF5" w:rsidRPr="00932D29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epartment of </w:t>
            </w:r>
            <w:r w:rsidR="00BB0FF5" w:rsidRPr="00932D29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umatology</w:t>
            </w:r>
          </w:p>
        </w:tc>
        <w:tc>
          <w:tcPr>
            <w:tcW w:w="1170" w:type="dxa"/>
          </w:tcPr>
          <w:p w14:paraId="1FFE9D65" w14:textId="2708FCBB" w:rsidR="00CF2286" w:rsidRPr="00932D29" w:rsidRDefault="0034792D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S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were 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randomly chosen from the</w:t>
            </w:r>
          </w:p>
          <w:p w14:paraId="55D9B759" w14:textId="53B6597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aris Sud database and compared in a 1:1 ratio with the SLE</w:t>
            </w:r>
            <w:r w:rsidR="0034792D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group</w:t>
            </w:r>
            <w:r w:rsidR="00BB0FF5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(a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l patients with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S fulfilled the </w:t>
            </w: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CR/EULAR</w:t>
            </w:r>
          </w:p>
          <w:p w14:paraId="1C5BAAF3" w14:textId="52B03FE5" w:rsidR="0034792D" w:rsidRPr="00932D29" w:rsidRDefault="00CF2286" w:rsidP="0034792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016 criteria</w:t>
            </w:r>
            <w:r w:rsidR="00BB0FF5" w:rsidRPr="00932D2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F9FE3D7" w14:textId="11C524B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43F497DB" w14:textId="7A7A2B5F" w:rsidR="00CF2286" w:rsidRPr="00932D29" w:rsidRDefault="004E3631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S </w:t>
            </w:r>
            <w:r w:rsidR="0034792D" w:rsidRPr="00932D29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710" w:type="dxa"/>
          </w:tcPr>
          <w:p w14:paraId="67EF2BE8" w14:textId="58967EE5" w:rsidR="00F82980" w:rsidRPr="00932D29" w:rsidRDefault="00F82980" w:rsidP="00F829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CLE 44.9%, </w:t>
            </w:r>
          </w:p>
          <w:p w14:paraId="2DFD428F" w14:textId="015205D4" w:rsidR="00F82980" w:rsidRPr="00932D29" w:rsidRDefault="00F8298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CLE 16.3%, </w:t>
            </w:r>
          </w:p>
          <w:p w14:paraId="1E331911" w14:textId="39D046A6" w:rsidR="00CF2286" w:rsidRPr="00932D29" w:rsidRDefault="00CD444A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leurisy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4.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B19BE2F" w14:textId="04B8C752" w:rsidR="00CF2286" w:rsidRPr="00932D29" w:rsidRDefault="00CD444A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ericarditis 8.2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2189F5A7" w14:textId="39F3F37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eukopenia </w:t>
            </w:r>
            <w:r w:rsidR="00CD444A" w:rsidRPr="00932D29">
              <w:rPr>
                <w:rFonts w:ascii="Times New Roman" w:hAnsi="Times New Roman" w:cs="Times New Roman"/>
                <w:sz w:val="12"/>
                <w:szCs w:val="12"/>
              </w:rPr>
              <w:t>18.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05E5002" w14:textId="4C3B63C8" w:rsidR="00CF2286" w:rsidRPr="00932D29" w:rsidRDefault="00CD444A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ymphopenia 32.7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D538182" w14:textId="11BFA01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</w:t>
            </w:r>
            <w:r w:rsidR="00CD444A" w:rsidRPr="00932D29">
              <w:rPr>
                <w:rFonts w:ascii="Times New Roman" w:hAnsi="Times New Roman" w:cs="Times New Roman"/>
                <w:sz w:val="12"/>
                <w:szCs w:val="12"/>
              </w:rPr>
              <w:t>89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5A1537B3" w14:textId="2BC71045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</w:t>
            </w:r>
            <w:r w:rsidR="00CD444A" w:rsidRPr="00932D29">
              <w:rPr>
                <w:rFonts w:ascii="Times New Roman" w:hAnsi="Times New Roman" w:cs="Times New Roman"/>
                <w:sz w:val="12"/>
                <w:szCs w:val="12"/>
              </w:rPr>
              <w:t>40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01E3269" w14:textId="5D461E18" w:rsidR="00CF2286" w:rsidRPr="00932D29" w:rsidRDefault="004F1F2D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ow</w:t>
            </w:r>
            <w:r w:rsidR="008873C7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C3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8873C7" w:rsidRPr="00932D29">
              <w:rPr>
                <w:rFonts w:ascii="Times New Roman" w:hAnsi="Times New Roman" w:cs="Times New Roman"/>
                <w:sz w:val="12"/>
                <w:szCs w:val="12"/>
              </w:rPr>
              <w:t>26.5</w:t>
            </w:r>
            <w:r w:rsidR="00CF2286"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22F6E82D" w14:textId="44FBA372" w:rsidR="008873C7" w:rsidRPr="00932D29" w:rsidRDefault="004F1F2D" w:rsidP="008873C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="008873C7" w:rsidRPr="00932D29">
              <w:rPr>
                <w:rFonts w:ascii="Times New Roman" w:hAnsi="Times New Roman" w:cs="Times New Roman"/>
                <w:sz w:val="12"/>
                <w:szCs w:val="12"/>
              </w:rPr>
              <w:t>ow C4 49%</w:t>
            </w:r>
          </w:p>
          <w:p w14:paraId="7A70FC01" w14:textId="1D3C0775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F2286" w:rsidRPr="00932D29" w14:paraId="6209AB6B" w14:textId="5B80BE41" w:rsidTr="00340089">
        <w:tc>
          <w:tcPr>
            <w:tcW w:w="715" w:type="dxa"/>
          </w:tcPr>
          <w:p w14:paraId="56BD1622" w14:textId="5B077D9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</w:tc>
        <w:tc>
          <w:tcPr>
            <w:tcW w:w="810" w:type="dxa"/>
          </w:tcPr>
          <w:p w14:paraId="135131C4" w14:textId="4910E24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</w:t>
            </w:r>
            <w:r w:rsidR="001A0234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cademi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F06FB82" w14:textId="2CEEE58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therlands</w:t>
            </w:r>
          </w:p>
        </w:tc>
        <w:tc>
          <w:tcPr>
            <w:tcW w:w="810" w:type="dxa"/>
          </w:tcPr>
          <w:p w14:paraId="27B12C85" w14:textId="5641020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5305AF79" w14:textId="0C983086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39EB65F2" w14:textId="614BB73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6B2C5D7" w14:textId="4B17A581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635C832C" w14:textId="4FDA0AD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F21266B" w14:textId="76CCFD2A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94, 66</w:t>
            </w:r>
          </w:p>
        </w:tc>
        <w:tc>
          <w:tcPr>
            <w:tcW w:w="810" w:type="dxa"/>
          </w:tcPr>
          <w:p w14:paraId="65CBC53D" w14:textId="2C0C329D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7.1, 83.3</w:t>
            </w:r>
          </w:p>
        </w:tc>
        <w:tc>
          <w:tcPr>
            <w:tcW w:w="900" w:type="dxa"/>
          </w:tcPr>
          <w:p w14:paraId="555AA46D" w14:textId="2CCCACF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1162DFB0" w14:textId="0B0DCF5C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3, 46</w:t>
            </w:r>
          </w:p>
        </w:tc>
        <w:tc>
          <w:tcPr>
            <w:tcW w:w="720" w:type="dxa"/>
          </w:tcPr>
          <w:p w14:paraId="192C209B" w14:textId="01C96CF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7E5AC61" w14:textId="58ACD797" w:rsidR="00CF2286" w:rsidRPr="00932D29" w:rsidRDefault="009A29F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6.3, 75.8</w:t>
            </w:r>
          </w:p>
        </w:tc>
        <w:tc>
          <w:tcPr>
            <w:tcW w:w="1170" w:type="dxa"/>
          </w:tcPr>
          <w:p w14:paraId="326EFDD9" w14:textId="15921BB8" w:rsidR="006E3862" w:rsidRPr="00932D29" w:rsidRDefault="00200F9A" w:rsidP="006E3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6E3862" w:rsidRPr="00932D29">
              <w:rPr>
                <w:rFonts w:ascii="Times New Roman" w:hAnsi="Times New Roman" w:cs="Times New Roman"/>
                <w:sz w:val="12"/>
                <w:szCs w:val="12"/>
              </w:rPr>
              <w:t>atient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 referred to</w:t>
            </w:r>
            <w:r w:rsidR="006E3862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the </w:t>
            </w:r>
            <w:r w:rsidR="006E3862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NPSLE clinic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n</w:t>
            </w:r>
            <w:r w:rsidR="006E3862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the Leiden</w:t>
            </w:r>
          </w:p>
          <w:p w14:paraId="4CEBA097" w14:textId="213E2941" w:rsidR="00CF2286" w:rsidRPr="00932D29" w:rsidRDefault="006E3862" w:rsidP="006E3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University Medical Center</w:t>
            </w:r>
            <w:r w:rsidR="00200F9A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had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 </w:t>
            </w:r>
            <w:r w:rsidR="00200F9A" w:rsidRPr="00932D29">
              <w:rPr>
                <w:rFonts w:ascii="Times New Roman" w:hAnsi="Times New Roman" w:cs="Times New Roman"/>
                <w:sz w:val="12"/>
                <w:szCs w:val="12"/>
              </w:rPr>
              <w:t>clinical diagnosis of SLE</w:t>
            </w:r>
          </w:p>
        </w:tc>
        <w:tc>
          <w:tcPr>
            <w:tcW w:w="1170" w:type="dxa"/>
          </w:tcPr>
          <w:p w14:paraId="067CA93C" w14:textId="3818C53F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atients without the clinical diagnosis of SLE</w:t>
            </w:r>
          </w:p>
        </w:tc>
        <w:tc>
          <w:tcPr>
            <w:tcW w:w="1080" w:type="dxa"/>
          </w:tcPr>
          <w:p w14:paraId="7775173E" w14:textId="06C6F8AF" w:rsidR="00CF2286" w:rsidRPr="00932D29" w:rsidRDefault="00CF2286" w:rsidP="00D501E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E-like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disease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30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UC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D 18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.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4E3631"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 1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6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MCTD 12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ers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(chilblain LE, chronic discoid lupus, APS, DM, </w:t>
            </w:r>
            <w:r w:rsidR="00D501E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REST syndrome, JIA, </w:t>
            </w:r>
            <w:proofErr w:type="spellStart"/>
            <w:r w:rsidR="00D501EC" w:rsidRPr="00932D29">
              <w:rPr>
                <w:rFonts w:ascii="Times New Roman" w:hAnsi="Times New Roman" w:cs="Times New Roman"/>
                <w:sz w:val="12"/>
                <w:szCs w:val="12"/>
              </w:rPr>
              <w:t>Behcet</w:t>
            </w:r>
            <w:proofErr w:type="spellEnd"/>
            <w:r w:rsidR="00D501EC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-like disease, </w:t>
            </w:r>
            <w:r w:rsidR="00E35AAE"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omatoform disorder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)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22</w:t>
            </w:r>
            <w:r w:rsidR="000E258F" w:rsidRPr="00932D29">
              <w:rPr>
                <w:rFonts w:ascii="Times New Roman" w:hAnsi="Times New Roman" w:cs="Times New Roman"/>
                <w:sz w:val="12"/>
                <w:szCs w:val="12"/>
              </w:rPr>
              <w:t>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1710" w:type="dxa"/>
          </w:tcPr>
          <w:p w14:paraId="54D5EF6B" w14:textId="3538968F" w:rsidR="009A29F0" w:rsidRPr="00932D29" w:rsidRDefault="00254D42" w:rsidP="009A29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</w:t>
            </w:r>
            <w:r w:rsidR="009A29F0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lar rash 43.9%, </w:t>
            </w:r>
          </w:p>
          <w:p w14:paraId="2E4EB3D7" w14:textId="5FC7CD40" w:rsidR="009A29F0" w:rsidRPr="00932D29" w:rsidRDefault="00254D42" w:rsidP="009A29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="009A29F0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="009A29F0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7.7%, photosensitivity 52.7%, </w:t>
            </w:r>
          </w:p>
          <w:p w14:paraId="79EEEA28" w14:textId="338F2BAF" w:rsidR="009A29F0" w:rsidRPr="00932D29" w:rsidRDefault="009A29F0" w:rsidP="009A29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CLE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or SCLE 50.3%</w:t>
            </w:r>
          </w:p>
          <w:p w14:paraId="168BB843" w14:textId="1B6EF803" w:rsidR="00A46195" w:rsidRPr="00932D29" w:rsidRDefault="00A46195" w:rsidP="009A29F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CLE 17.7%</w:t>
            </w:r>
          </w:p>
          <w:p w14:paraId="3A64BF2A" w14:textId="4C1A8CD3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2</w:t>
            </w:r>
            <w:r w:rsidR="009A29F0" w:rsidRPr="00932D29">
              <w:rPr>
                <w:rFonts w:ascii="Times New Roman" w:hAnsi="Times New Roman" w:cs="Times New Roman"/>
                <w:sz w:val="12"/>
                <w:szCs w:val="12"/>
              </w:rPr>
              <w:t>9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199620E" w14:textId="7495786C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roteinuria 22.4%</w:t>
            </w:r>
          </w:p>
          <w:p w14:paraId="2539AF29" w14:textId="186E2676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</w:t>
            </w:r>
            <w:r w:rsidR="00531C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V 10.5%</w:t>
            </w:r>
          </w:p>
          <w:p w14:paraId="397022B7" w14:textId="367A42BC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I</w:t>
            </w:r>
            <w:r w:rsidR="00531C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V 12.6%</w:t>
            </w:r>
          </w:p>
          <w:p w14:paraId="745039AB" w14:textId="3DE2639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</w:t>
            </w:r>
            <w:r w:rsidR="00531C06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A29F0" w:rsidRPr="00932D29">
              <w:rPr>
                <w:rFonts w:ascii="Times New Roman" w:hAnsi="Times New Roman" w:cs="Times New Roman"/>
                <w:sz w:val="12"/>
                <w:szCs w:val="12"/>
              </w:rPr>
              <w:t>12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614D57C7" w14:textId="67E755A8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ychosis 4.1%</w:t>
            </w:r>
          </w:p>
          <w:p w14:paraId="30CE0D30" w14:textId="64115CB0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izure 9.5%</w:t>
            </w:r>
          </w:p>
          <w:p w14:paraId="091DC9BF" w14:textId="260A05C6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ononeuritis 1.7%</w:t>
            </w:r>
          </w:p>
          <w:p w14:paraId="698C4861" w14:textId="6DFEE037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yelitis 3.1%</w:t>
            </w:r>
          </w:p>
          <w:p w14:paraId="65EC8C0C" w14:textId="16B63898" w:rsidR="00A46195" w:rsidRPr="00932D29" w:rsidRDefault="00A46195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pathy 3.4%</w:t>
            </w:r>
          </w:p>
          <w:p w14:paraId="1E420981" w14:textId="55953BE5" w:rsidR="009A29F0" w:rsidRPr="00932D29" w:rsidRDefault="009A29F0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matologic</w:t>
            </w:r>
            <w:r w:rsidR="00531C06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9.3%</w:t>
            </w:r>
          </w:p>
          <w:p w14:paraId="45A01D98" w14:textId="1E9EC5E4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14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leukopenia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7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550E440" w14:textId="47ED7FC5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thrombocytopenia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19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7AAD25C5" w14:textId="19D13E9B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erositis </w:t>
            </w:r>
            <w:r w:rsidR="002E2DD2" w:rsidRPr="00932D29">
              <w:rPr>
                <w:rFonts w:ascii="Times New Roman" w:hAnsi="Times New Roman" w:cs="Times New Roman"/>
                <w:sz w:val="12"/>
                <w:szCs w:val="12"/>
              </w:rPr>
              <w:t>25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025E793B" w14:textId="1A79D9A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57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E6C2487" w14:textId="27CA87CE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48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E382593" w14:textId="3CD20400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57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AA95DC3" w14:textId="0E7FB9F2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DCT </w:t>
            </w:r>
            <w:r w:rsidR="00A46195" w:rsidRPr="00932D29">
              <w:rPr>
                <w:rFonts w:ascii="Times New Roman" w:hAnsi="Times New Roman" w:cs="Times New Roman"/>
                <w:sz w:val="12"/>
                <w:szCs w:val="12"/>
              </w:rPr>
              <w:t>7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750FA23F" w14:textId="69CBCDF7" w:rsidR="00CF2286" w:rsidRPr="00932D29" w:rsidRDefault="00CF2286" w:rsidP="00CF22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80906" w:rsidRPr="00932D29" w14:paraId="5F9D760D" w14:textId="73D03488" w:rsidTr="00340089">
        <w:tc>
          <w:tcPr>
            <w:tcW w:w="715" w:type="dxa"/>
          </w:tcPr>
          <w:p w14:paraId="2C35800E" w14:textId="262DBF8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lynn, 2018</w:t>
            </w:r>
          </w:p>
        </w:tc>
        <w:tc>
          <w:tcPr>
            <w:tcW w:w="810" w:type="dxa"/>
          </w:tcPr>
          <w:p w14:paraId="0D198C8A" w14:textId="5B509F2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 academic,</w:t>
            </w:r>
          </w:p>
          <w:p w14:paraId="1B7E6D28" w14:textId="283133C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reland</w:t>
            </w:r>
          </w:p>
        </w:tc>
        <w:tc>
          <w:tcPr>
            <w:tcW w:w="810" w:type="dxa"/>
          </w:tcPr>
          <w:p w14:paraId="5C9A81E9" w14:textId="79BE4DA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ICC'12, </w:t>
            </w:r>
          </w:p>
          <w:p w14:paraId="5C2E69BA" w14:textId="29532FA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990" w:type="dxa"/>
          </w:tcPr>
          <w:p w14:paraId="7B9AE85F" w14:textId="5F3CB8C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3EE31E36" w14:textId="7ADD840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  <w:p w14:paraId="09AEAC72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D1829F" w14:textId="119F2E5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14:paraId="008CB5DA" w14:textId="43D3C2D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4, 22</w:t>
            </w:r>
          </w:p>
        </w:tc>
        <w:tc>
          <w:tcPr>
            <w:tcW w:w="810" w:type="dxa"/>
          </w:tcPr>
          <w:p w14:paraId="3129267E" w14:textId="721C607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4, NA</w:t>
            </w:r>
          </w:p>
        </w:tc>
        <w:tc>
          <w:tcPr>
            <w:tcW w:w="900" w:type="dxa"/>
          </w:tcPr>
          <w:p w14:paraId="12B67AE4" w14:textId="05550B2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7D95301D" w14:textId="394C6FE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F63C254" w14:textId="04E75CF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DDF1E98" w14:textId="71DDABA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70" w:type="dxa"/>
          </w:tcPr>
          <w:p w14:paraId="32105682" w14:textId="5CA8DB2C" w:rsidR="00080906" w:rsidRPr="00932D29" w:rsidRDefault="003971F8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ll patients who attended the cutaneous lupus clinic during the previous four months and biopsy-proven cutaneous lupus labeled as SLE in their medical notes</w:t>
            </w:r>
          </w:p>
          <w:p w14:paraId="1123076E" w14:textId="03FB834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14:paraId="75CA5A32" w14:textId="24F77CCC" w:rsidR="00080906" w:rsidRPr="00932D29" w:rsidRDefault="003971F8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l patients who attended the cutaneous lupus clinic during the previous four months and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ad 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biopsy-proven cutaneous lupus with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labeled as SLE in their medical notes</w:t>
            </w:r>
          </w:p>
          <w:p w14:paraId="07E0C48E" w14:textId="01AD70B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54E13AE6" w14:textId="33352B84" w:rsidR="00080906" w:rsidRPr="00932D29" w:rsidRDefault="003971F8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utaneous lupus erythematosus</w:t>
            </w:r>
          </w:p>
        </w:tc>
        <w:tc>
          <w:tcPr>
            <w:tcW w:w="1710" w:type="dxa"/>
          </w:tcPr>
          <w:p w14:paraId="157C4A1B" w14:textId="21B570AE" w:rsidR="00080906" w:rsidRPr="00932D29" w:rsidRDefault="00080906" w:rsidP="00080906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80906" w:rsidRPr="00932D29" w14:paraId="6E340EAC" w14:textId="5C33BBA8" w:rsidTr="00340089">
        <w:tc>
          <w:tcPr>
            <w:tcW w:w="715" w:type="dxa"/>
          </w:tcPr>
          <w:p w14:paraId="248BB892" w14:textId="78C4773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</w:tc>
        <w:tc>
          <w:tcPr>
            <w:tcW w:w="810" w:type="dxa"/>
          </w:tcPr>
          <w:p w14:paraId="7D8340B8" w14:textId="311794E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 academic,</w:t>
            </w:r>
          </w:p>
          <w:p w14:paraId="1F347835" w14:textId="2F56CA0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therlands</w:t>
            </w:r>
          </w:p>
        </w:tc>
        <w:tc>
          <w:tcPr>
            <w:tcW w:w="810" w:type="dxa"/>
          </w:tcPr>
          <w:p w14:paraId="7E8D81E7" w14:textId="7D57F05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ICC’12, </w:t>
            </w:r>
          </w:p>
          <w:p w14:paraId="3AF44173" w14:textId="31AC10C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990" w:type="dxa"/>
          </w:tcPr>
          <w:p w14:paraId="477FBB75" w14:textId="10E3CE1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0A4759D0" w14:textId="65804D0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E4D4006" w14:textId="567B7F6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17, 32</w:t>
            </w:r>
          </w:p>
        </w:tc>
        <w:tc>
          <w:tcPr>
            <w:tcW w:w="810" w:type="dxa"/>
          </w:tcPr>
          <w:p w14:paraId="249E209D" w14:textId="53379F0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74.</w:t>
            </w:r>
            <w:r w:rsidR="00305764" w:rsidRPr="00932D2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34.</w:t>
            </w:r>
            <w:r w:rsidR="00305764" w:rsidRPr="00932D2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00" w:type="dxa"/>
          </w:tcPr>
          <w:p w14:paraId="6155F961" w14:textId="31B1692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3A4CEFFB" w14:textId="6EFD117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2.6, 38.7</w:t>
            </w:r>
          </w:p>
        </w:tc>
        <w:tc>
          <w:tcPr>
            <w:tcW w:w="720" w:type="dxa"/>
          </w:tcPr>
          <w:p w14:paraId="349F3FAF" w14:textId="41AF44B8" w:rsidR="00080906" w:rsidRPr="00932D29" w:rsidRDefault="00BC629E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27.2, 240</w:t>
            </w:r>
          </w:p>
        </w:tc>
        <w:tc>
          <w:tcPr>
            <w:tcW w:w="720" w:type="dxa"/>
          </w:tcPr>
          <w:p w14:paraId="3781C865" w14:textId="2C14A5D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9.1, 11.5</w:t>
            </w:r>
          </w:p>
        </w:tc>
        <w:tc>
          <w:tcPr>
            <w:tcW w:w="1170" w:type="dxa"/>
          </w:tcPr>
          <w:p w14:paraId="5C5AEBB2" w14:textId="6C152E9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biopsy showing full house glomerular deposits with clinical SLE</w:t>
            </w:r>
          </w:p>
        </w:tc>
        <w:tc>
          <w:tcPr>
            <w:tcW w:w="1170" w:type="dxa"/>
          </w:tcPr>
          <w:p w14:paraId="271104AD" w14:textId="2F0003E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biopsy showing full house glomerular deposits without clinical SLE</w:t>
            </w:r>
          </w:p>
        </w:tc>
        <w:tc>
          <w:tcPr>
            <w:tcW w:w="1080" w:type="dxa"/>
          </w:tcPr>
          <w:p w14:paraId="49850738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membranous nephropathy </w:t>
            </w:r>
          </w:p>
          <w:p w14:paraId="5EA2CF72" w14:textId="77777777" w:rsidR="002005BD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3.1%, </w:t>
            </w:r>
          </w:p>
          <w:p w14:paraId="5987D8BB" w14:textId="77777777" w:rsidR="002005BD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ancer-associated 9.4%, </w:t>
            </w:r>
          </w:p>
          <w:p w14:paraId="122B474A" w14:textId="087B1B3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gA nephropathy 12.5%, infection-related glomerulonephritis 6.3%, </w:t>
            </w:r>
            <w:r w:rsidR="008F6417" w:rsidRPr="00932D29">
              <w:rPr>
                <w:rFonts w:ascii="Times New Roman" w:hAnsi="Times New Roman" w:cs="Times New Roman"/>
                <w:sz w:val="12"/>
                <w:szCs w:val="12"/>
              </w:rPr>
              <w:t>ANCA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</w:p>
          <w:p w14:paraId="215AAF70" w14:textId="3DCA37A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ssociated glomerulonephritis 6.3%, idiopathic non–</w:t>
            </w:r>
          </w:p>
          <w:p w14:paraId="499CC8D3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upus full house nephropathy 62.5%</w:t>
            </w:r>
          </w:p>
          <w:p w14:paraId="52ED21BC" w14:textId="4B9260EA" w:rsidR="002005BD" w:rsidRPr="00932D29" w:rsidRDefault="002005B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5CD4401E" w14:textId="0E9A2403" w:rsidR="00080906" w:rsidRPr="00932D29" w:rsidRDefault="00C33B8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lar rash 42.9%, </w:t>
            </w:r>
          </w:p>
          <w:p w14:paraId="59697C76" w14:textId="78FD060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hotosensitivity 22.3%, </w:t>
            </w:r>
            <w:r w:rsidR="00C33B8D" w:rsidRPr="00932D29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scoid </w:t>
            </w:r>
            <w:r w:rsidR="00C33B8D" w:rsidRPr="00932D29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9.4%, </w:t>
            </w:r>
          </w:p>
          <w:p w14:paraId="165A8F17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LE or SCLE 56.4%, CCLE 12%</w:t>
            </w:r>
          </w:p>
          <w:p w14:paraId="4D878391" w14:textId="62CF345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neurological 15.4%, hemolytic anemia 17.1%, lymphopenia/leukopenia 30.8%, </w:t>
            </w:r>
          </w:p>
          <w:p w14:paraId="2C8E1A5D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rombocytopenia 23.9%</w:t>
            </w:r>
          </w:p>
          <w:p w14:paraId="5AFB02BA" w14:textId="77777777" w:rsidR="00C33B8D" w:rsidRPr="00932D29" w:rsidRDefault="00C33B8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erositis 37.6%, </w:t>
            </w:r>
          </w:p>
          <w:p w14:paraId="6296303C" w14:textId="16E1440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73.4%, </w:t>
            </w:r>
          </w:p>
          <w:p w14:paraId="36C54E75" w14:textId="7DEDBEC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PL 50.6%, </w:t>
            </w:r>
          </w:p>
          <w:p w14:paraId="4A5F9E1E" w14:textId="73BD1D9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86.2%, </w:t>
            </w:r>
          </w:p>
          <w:p w14:paraId="5141C6E7" w14:textId="2316C01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CT 33.3%</w:t>
            </w:r>
          </w:p>
          <w:p w14:paraId="47B311AB" w14:textId="71F7052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80906" w:rsidRPr="00932D29" w14:paraId="5C81FAC1" w14:textId="77777777" w:rsidTr="00340089">
        <w:tc>
          <w:tcPr>
            <w:tcW w:w="715" w:type="dxa"/>
          </w:tcPr>
          <w:p w14:paraId="62752D5C" w14:textId="1B95C54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</w:tc>
        <w:tc>
          <w:tcPr>
            <w:tcW w:w="810" w:type="dxa"/>
          </w:tcPr>
          <w:p w14:paraId="445A07BA" w14:textId="0EE9985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3, academic, China</w:t>
            </w:r>
          </w:p>
        </w:tc>
        <w:tc>
          <w:tcPr>
            <w:tcW w:w="810" w:type="dxa"/>
          </w:tcPr>
          <w:p w14:paraId="34C77F66" w14:textId="7F99684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'19,</w:t>
            </w:r>
          </w:p>
          <w:p w14:paraId="646F3A47" w14:textId="75908AF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ICC'12, </w:t>
            </w:r>
          </w:p>
          <w:p w14:paraId="4CE73439" w14:textId="5CC2BD5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990" w:type="dxa"/>
          </w:tcPr>
          <w:p w14:paraId="5CCB5DC0" w14:textId="1BB6305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00D86FF0" w14:textId="1F0402E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0A4AEDDB" w14:textId="4379172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1E6873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65, 232</w:t>
            </w:r>
          </w:p>
        </w:tc>
        <w:tc>
          <w:tcPr>
            <w:tcW w:w="810" w:type="dxa"/>
          </w:tcPr>
          <w:p w14:paraId="7793AFB7" w14:textId="5011C0F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0.6, 68.1</w:t>
            </w:r>
          </w:p>
        </w:tc>
        <w:tc>
          <w:tcPr>
            <w:tcW w:w="900" w:type="dxa"/>
          </w:tcPr>
          <w:p w14:paraId="77C8FDEB" w14:textId="134EFCD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0.2, 32.1</w:t>
            </w:r>
          </w:p>
        </w:tc>
        <w:tc>
          <w:tcPr>
            <w:tcW w:w="810" w:type="dxa"/>
          </w:tcPr>
          <w:p w14:paraId="74C22152" w14:textId="2075172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1.1, 33.9</w:t>
            </w:r>
          </w:p>
        </w:tc>
        <w:tc>
          <w:tcPr>
            <w:tcW w:w="720" w:type="dxa"/>
          </w:tcPr>
          <w:p w14:paraId="568537DB" w14:textId="6E36C66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58.6, 53.6</w:t>
            </w:r>
          </w:p>
        </w:tc>
        <w:tc>
          <w:tcPr>
            <w:tcW w:w="720" w:type="dxa"/>
          </w:tcPr>
          <w:p w14:paraId="4FBCAA25" w14:textId="1CAA586F" w:rsidR="00080906" w:rsidRPr="00932D29" w:rsidRDefault="003D1BBC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70" w:type="dxa"/>
          </w:tcPr>
          <w:p w14:paraId="4AEF1AF7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E patients</w:t>
            </w:r>
            <w:r w:rsidR="001E687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from the dermatology, rheumatology, and nephrology department with a final diagnosis of SLE</w:t>
            </w:r>
          </w:p>
          <w:p w14:paraId="13D82243" w14:textId="6D0098B4" w:rsidR="001E6873" w:rsidRPr="00932D29" w:rsidRDefault="001E6873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14:paraId="65A72F7E" w14:textId="01E834E4" w:rsidR="00080906" w:rsidRPr="00932D29" w:rsidRDefault="001E6873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solated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-CLE</w:t>
            </w:r>
          </w:p>
        </w:tc>
        <w:tc>
          <w:tcPr>
            <w:tcW w:w="1080" w:type="dxa"/>
          </w:tcPr>
          <w:p w14:paraId="59D5D5BB" w14:textId="53FA46C0" w:rsidR="00080906" w:rsidRPr="00932D29" w:rsidRDefault="001E6873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solated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-CLE 100%</w:t>
            </w:r>
          </w:p>
        </w:tc>
        <w:tc>
          <w:tcPr>
            <w:tcW w:w="1710" w:type="dxa"/>
          </w:tcPr>
          <w:p w14:paraId="7B75426B" w14:textId="165F0395" w:rsidR="00080906" w:rsidRPr="00932D29" w:rsidRDefault="009555A7" w:rsidP="00080906">
            <w:pPr>
              <w:rPr>
                <w:rFonts w:ascii="Times New Roman" w:hAnsi="Times New Roman" w:cs="Times New Roman"/>
                <w:sz w:val="12"/>
                <w:szCs w:val="2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80906" w:rsidRPr="00932D29" w14:paraId="7F894874" w14:textId="77777777" w:rsidTr="00340089">
        <w:tc>
          <w:tcPr>
            <w:tcW w:w="715" w:type="dxa"/>
          </w:tcPr>
          <w:p w14:paraId="509FC440" w14:textId="5148AB7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</w:tc>
        <w:tc>
          <w:tcPr>
            <w:tcW w:w="810" w:type="dxa"/>
          </w:tcPr>
          <w:p w14:paraId="2487CB6C" w14:textId="50AE66A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 academic,</w:t>
            </w:r>
          </w:p>
          <w:p w14:paraId="1C389D86" w14:textId="0893A1B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810" w:type="dxa"/>
          </w:tcPr>
          <w:p w14:paraId="3205619F" w14:textId="58233CD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137EF1A6" w14:textId="446900E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42FFE217" w14:textId="2E80C59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6D915FF9" w14:textId="3768807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7D1BC891" w14:textId="77EF5DC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DEA5F48" w14:textId="0594DF4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9, 175</w:t>
            </w:r>
          </w:p>
        </w:tc>
        <w:tc>
          <w:tcPr>
            <w:tcW w:w="810" w:type="dxa"/>
          </w:tcPr>
          <w:p w14:paraId="135629B2" w14:textId="2113EFB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1, 78</w:t>
            </w:r>
          </w:p>
        </w:tc>
        <w:tc>
          <w:tcPr>
            <w:tcW w:w="900" w:type="dxa"/>
          </w:tcPr>
          <w:p w14:paraId="6B8A51A7" w14:textId="40DB87D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346B5227" w14:textId="710BA29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7.7, 53.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720" w:type="dxa"/>
          </w:tcPr>
          <w:p w14:paraId="143B7DF5" w14:textId="2B70D82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0.7, 24.6</w:t>
            </w:r>
          </w:p>
        </w:tc>
        <w:tc>
          <w:tcPr>
            <w:tcW w:w="720" w:type="dxa"/>
          </w:tcPr>
          <w:p w14:paraId="495BE709" w14:textId="7DE7BE2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9.5, 69.7</w:t>
            </w:r>
          </w:p>
        </w:tc>
        <w:tc>
          <w:tcPr>
            <w:tcW w:w="1170" w:type="dxa"/>
          </w:tcPr>
          <w:p w14:paraId="5A0A73B7" w14:textId="2C07875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w-onset SLE patients were enrolled from among the consecutive</w:t>
            </w:r>
          </w:p>
          <w:p w14:paraId="5E060AD8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ndividuals at outpatient clinics or hospitalized patients</w:t>
            </w:r>
          </w:p>
          <w:p w14:paraId="65BB2599" w14:textId="25C8C7B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14:paraId="69B0A764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</w:p>
          <w:p w14:paraId="579E5CE9" w14:textId="391285A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iagnosis other than SLE</w:t>
            </w:r>
          </w:p>
        </w:tc>
        <w:tc>
          <w:tcPr>
            <w:tcW w:w="1080" w:type="dxa"/>
          </w:tcPr>
          <w:p w14:paraId="1A2EFB4A" w14:textId="77777777" w:rsidR="00AC093E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A 39%, </w:t>
            </w:r>
          </w:p>
          <w:p w14:paraId="7D8B547D" w14:textId="77777777" w:rsidR="00AC093E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7%, </w:t>
            </w:r>
          </w:p>
          <w:p w14:paraId="44C55394" w14:textId="77777777" w:rsidR="00AC093E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SS 31%, </w:t>
            </w:r>
          </w:p>
          <w:p w14:paraId="715F39EC" w14:textId="43BDE64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DM </w:t>
            </w:r>
            <w:r w:rsidR="00AC093E" w:rsidRPr="00932D2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%, lymphoma 2%</w:t>
            </w:r>
          </w:p>
        </w:tc>
        <w:tc>
          <w:tcPr>
            <w:tcW w:w="1710" w:type="dxa"/>
          </w:tcPr>
          <w:p w14:paraId="367473DA" w14:textId="143C0A3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LE 23%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C8D334F" w14:textId="5E6009D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CLE/CCLE 24%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813D873" w14:textId="3A8ADB97" w:rsidR="00080906" w:rsidRPr="00932D29" w:rsidRDefault="00126FC3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leural or pericardial effusion 14%</w:t>
            </w:r>
          </w:p>
          <w:p w14:paraId="7D7DD09C" w14:textId="36F6279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ute pericarditis 2%</w:t>
            </w:r>
          </w:p>
          <w:p w14:paraId="3FF6319F" w14:textId="0F8A207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enal 31%, </w:t>
            </w:r>
          </w:p>
          <w:p w14:paraId="62DA6505" w14:textId="65384CF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roteinuria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&gt;0.5 g/24 h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31%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6F625CDC" w14:textId="0C3CA2F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V 1%</w:t>
            </w:r>
          </w:p>
          <w:p w14:paraId="2B916147" w14:textId="5172EC5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I</w:t>
            </w:r>
            <w:r w:rsidR="00126FC3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or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V 2%</w:t>
            </w:r>
          </w:p>
          <w:p w14:paraId="5756F206" w14:textId="5308DFA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ychosis 0.5%</w:t>
            </w:r>
          </w:p>
          <w:p w14:paraId="3D8FB26A" w14:textId="4DE6D91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izure 0.5%</w:t>
            </w:r>
          </w:p>
          <w:p w14:paraId="4CBC5C02" w14:textId="4754DC1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elirium 0.5%</w:t>
            </w:r>
          </w:p>
          <w:p w14:paraId="53946A33" w14:textId="6857C9F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molytic anemia 45%, leucopenia 62%, thrombocytopenia 28%,</w:t>
            </w:r>
          </w:p>
          <w:p w14:paraId="2C5000D1" w14:textId="77777777" w:rsidR="00126FC3" w:rsidRPr="00932D29" w:rsidRDefault="00126FC3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ositis 16%,</w:t>
            </w:r>
          </w:p>
          <w:p w14:paraId="6B2565DC" w14:textId="76C630E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86%, </w:t>
            </w:r>
          </w:p>
          <w:p w14:paraId="14C1A648" w14:textId="53F112B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APL 28.6%, </w:t>
            </w:r>
          </w:p>
          <w:p w14:paraId="691B3F1E" w14:textId="3EC9DCA0" w:rsidR="00080906" w:rsidRPr="00932D29" w:rsidRDefault="0036100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IgG a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nticardiolipin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b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 7</w:t>
            </w:r>
            <w:proofErr w:type="gramEnd"/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%,</w:t>
            </w:r>
          </w:p>
          <w:p w14:paraId="2DFF5330" w14:textId="3905F55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upus anticoagulant 21%</w:t>
            </w:r>
            <w:r w:rsidR="0036100D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3727270A" w14:textId="50D7B2A0" w:rsidR="00080906" w:rsidRPr="00932D29" w:rsidRDefault="0036100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IgG 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anti-β2GPI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18%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6414C749" w14:textId="3ACFFEE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80%, </w:t>
            </w:r>
          </w:p>
          <w:p w14:paraId="0C2E1F07" w14:textId="37CAA22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CT 48%</w:t>
            </w:r>
          </w:p>
          <w:p w14:paraId="6D3E066C" w14:textId="77777777" w:rsidR="00080906" w:rsidRPr="00932D29" w:rsidRDefault="00080906" w:rsidP="00080906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080906" w:rsidRPr="00932D29" w14:paraId="511A1EA7" w14:textId="77777777" w:rsidTr="00340089">
        <w:tc>
          <w:tcPr>
            <w:tcW w:w="715" w:type="dxa"/>
          </w:tcPr>
          <w:p w14:paraId="37A14972" w14:textId="31090B6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ringer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</w:tc>
        <w:tc>
          <w:tcPr>
            <w:tcW w:w="810" w:type="dxa"/>
          </w:tcPr>
          <w:p w14:paraId="44EBE2C6" w14:textId="0C4873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1, USA, Canada, Mexico, Austria,</w:t>
            </w:r>
          </w:p>
          <w:p w14:paraId="28679428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roatia, France, Germany, Greece, Hungary, Italy, Portugal,</w:t>
            </w:r>
          </w:p>
          <w:p w14:paraId="28AB8E49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pain, the UK, Turkey, Hong 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Kong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Japan</w:t>
            </w:r>
          </w:p>
          <w:p w14:paraId="418B6A4A" w14:textId="587E527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810" w:type="dxa"/>
          </w:tcPr>
          <w:p w14:paraId="606F5382" w14:textId="6412D90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29E393AB" w14:textId="1287905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1C79647D" w14:textId="4CB5295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1FE647D1" w14:textId="0F189728" w:rsidR="00080906" w:rsidRPr="00932D29" w:rsidRDefault="00ED35F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etrospective</w:t>
            </w:r>
          </w:p>
          <w:p w14:paraId="7810CD73" w14:textId="6FC68691" w:rsidR="00ED35F6" w:rsidRPr="00932D29" w:rsidRDefault="00ED35F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validation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cohort)</w:t>
            </w:r>
          </w:p>
        </w:tc>
        <w:tc>
          <w:tcPr>
            <w:tcW w:w="900" w:type="dxa"/>
          </w:tcPr>
          <w:p w14:paraId="3E24387F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White 69%, 80.3%; Hispanic 10.5%, 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.9%;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37A69DE7" w14:textId="457B6F0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lack 8%, 2</w:t>
            </w:r>
            <w:r w:rsidR="0066246A" w:rsidRPr="00932D29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; east Asian 7.6%, 5.9%; south/southeast Asian 3%,1.9%; other 1</w:t>
            </w:r>
            <w:r w:rsidR="008D6AC3" w:rsidRPr="00932D29">
              <w:rPr>
                <w:rFonts w:ascii="Times New Roman" w:hAnsi="Times New Roman" w:cs="Times New Roman"/>
                <w:sz w:val="12"/>
                <w:szCs w:val="12"/>
              </w:rPr>
              <w:t>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0.9%</w:t>
            </w:r>
          </w:p>
        </w:tc>
        <w:tc>
          <w:tcPr>
            <w:tcW w:w="720" w:type="dxa"/>
          </w:tcPr>
          <w:p w14:paraId="0E047AC4" w14:textId="7805B22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696, 574</w:t>
            </w:r>
          </w:p>
        </w:tc>
        <w:tc>
          <w:tcPr>
            <w:tcW w:w="810" w:type="dxa"/>
          </w:tcPr>
          <w:p w14:paraId="5CE66E7E" w14:textId="3BA4AE0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87.</w:t>
            </w:r>
            <w:r w:rsidR="0066246A" w:rsidRPr="00932D2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85.</w:t>
            </w:r>
            <w:r w:rsidR="0066246A" w:rsidRPr="00932D2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00" w:type="dxa"/>
          </w:tcPr>
          <w:p w14:paraId="0F29C7F2" w14:textId="1FB7AC9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0E83F2B" w14:textId="680B545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5, 56</w:t>
            </w:r>
          </w:p>
        </w:tc>
        <w:tc>
          <w:tcPr>
            <w:tcW w:w="720" w:type="dxa"/>
          </w:tcPr>
          <w:p w14:paraId="78CC2D8F" w14:textId="242C4C8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32, 108</w:t>
            </w:r>
          </w:p>
        </w:tc>
        <w:tc>
          <w:tcPr>
            <w:tcW w:w="720" w:type="dxa"/>
          </w:tcPr>
          <w:p w14:paraId="4BFCB817" w14:textId="45DC9DD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9.3, NA</w:t>
            </w:r>
          </w:p>
        </w:tc>
        <w:tc>
          <w:tcPr>
            <w:tcW w:w="1170" w:type="dxa"/>
          </w:tcPr>
          <w:p w14:paraId="392F2EFC" w14:textId="791B8636" w:rsidR="00080906" w:rsidRPr="00932D29" w:rsidRDefault="00ED35F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E from each center up to 100 cases</w:t>
            </w:r>
          </w:p>
        </w:tc>
        <w:tc>
          <w:tcPr>
            <w:tcW w:w="1170" w:type="dxa"/>
          </w:tcPr>
          <w:p w14:paraId="622A5136" w14:textId="2B5F6657" w:rsidR="00080906" w:rsidRPr="00932D29" w:rsidRDefault="00ED35F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controls with conditions mimicking SLE from each center as equal number of cases </w:t>
            </w:r>
          </w:p>
        </w:tc>
        <w:tc>
          <w:tcPr>
            <w:tcW w:w="1080" w:type="dxa"/>
          </w:tcPr>
          <w:p w14:paraId="0D4436B0" w14:textId="77777777" w:rsidR="004B3D80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S 21.6%, </w:t>
            </w:r>
          </w:p>
          <w:p w14:paraId="44393A04" w14:textId="77777777" w:rsidR="00767F5A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20.9%, </w:t>
            </w:r>
          </w:p>
          <w:p w14:paraId="02B000D9" w14:textId="220C61E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 19.</w:t>
            </w:r>
            <w:r w:rsidR="00767F5A" w:rsidRPr="00932D2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PAPS 8.</w:t>
            </w:r>
            <w:r w:rsidR="00767F5A" w:rsidRPr="00932D2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inflammatory myositis 4.7%, </w:t>
            </w:r>
          </w:p>
          <w:p w14:paraId="1FBD390E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UCTD 3.5%, MCTD 2.6%, membranous nephritis 2.4%, vasculitis 2.3%,</w:t>
            </w:r>
          </w:p>
          <w:p w14:paraId="4E361719" w14:textId="6A5266F6" w:rsidR="00767F5A" w:rsidRPr="00932D29" w:rsidRDefault="00767F5A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dult onset</w:t>
            </w:r>
            <w:proofErr w:type="gramEnd"/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still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 disease 1.9%, </w:t>
            </w:r>
          </w:p>
          <w:p w14:paraId="78EF721B" w14:textId="49427D6C" w:rsidR="003E0AB0" w:rsidRPr="00932D29" w:rsidRDefault="003E0AB0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ehcet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disease 1.6%,</w:t>
            </w:r>
          </w:p>
          <w:p w14:paraId="1FDC0BDA" w14:textId="4CEC2998" w:rsidR="003E0AB0" w:rsidRPr="00932D29" w:rsidRDefault="003E0AB0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oriatic arthritis 1.6%,</w:t>
            </w:r>
          </w:p>
          <w:p w14:paraId="16A929DC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other 5</w:t>
            </w:r>
            <w:r w:rsidR="00767F5A" w:rsidRPr="00932D29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14:paraId="0C7A7264" w14:textId="1B047FD7" w:rsidR="003E0AB0" w:rsidRPr="00932D29" w:rsidRDefault="003E0AB0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50831DC6" w14:textId="765C1C04" w:rsidR="00080906" w:rsidRPr="00932D29" w:rsidRDefault="00080906" w:rsidP="00080906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80906" w:rsidRPr="00932D29" w14:paraId="16EDC527" w14:textId="77777777" w:rsidTr="00340089">
        <w:tc>
          <w:tcPr>
            <w:tcW w:w="715" w:type="dxa"/>
          </w:tcPr>
          <w:p w14:paraId="1C27742D" w14:textId="705E2A3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etri, 2021</w:t>
            </w:r>
          </w:p>
        </w:tc>
        <w:tc>
          <w:tcPr>
            <w:tcW w:w="810" w:type="dxa"/>
          </w:tcPr>
          <w:p w14:paraId="30A0A8EE" w14:textId="5BF4A972" w:rsidR="00080906" w:rsidRPr="00932D29" w:rsidRDefault="002F270B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5, 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academic, USA</w:t>
            </w:r>
          </w:p>
        </w:tc>
        <w:tc>
          <w:tcPr>
            <w:tcW w:w="810" w:type="dxa"/>
          </w:tcPr>
          <w:p w14:paraId="425CCEC8" w14:textId="242400E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9,</w:t>
            </w:r>
          </w:p>
          <w:p w14:paraId="7D759FCD" w14:textId="1060ECC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1E7D9059" w14:textId="62973E5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521770A9" w14:textId="0FA36F4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6849E46D" w14:textId="2B6F4AE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5CD0C0D" w14:textId="059F917B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93, 423</w:t>
            </w:r>
          </w:p>
        </w:tc>
        <w:tc>
          <w:tcPr>
            <w:tcW w:w="810" w:type="dxa"/>
          </w:tcPr>
          <w:p w14:paraId="5654427C" w14:textId="37222EB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00" w:type="dxa"/>
          </w:tcPr>
          <w:p w14:paraId="7987814F" w14:textId="6F63CBD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5E78B3FA" w14:textId="6E70696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79D5676" w14:textId="3D7D071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4A0AC223" w14:textId="71F05B3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70" w:type="dxa"/>
          </w:tcPr>
          <w:p w14:paraId="19C68751" w14:textId="31FA26D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clinical diagnosis of SLE patients</w:t>
            </w:r>
          </w:p>
        </w:tc>
        <w:tc>
          <w:tcPr>
            <w:tcW w:w="1170" w:type="dxa"/>
          </w:tcPr>
          <w:p w14:paraId="7041F6A7" w14:textId="0803D53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on-SLE patients</w:t>
            </w:r>
          </w:p>
        </w:tc>
        <w:tc>
          <w:tcPr>
            <w:tcW w:w="1080" w:type="dxa"/>
          </w:tcPr>
          <w:p w14:paraId="7FA4262B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 28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.1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myositis 13%, CCLE 1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UCTD 10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.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vasculitis 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8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APS 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7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scleroderma 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6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fibromyalgia 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5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512E477C" w14:textId="77777777" w:rsidR="002810CF" w:rsidRPr="00932D29" w:rsidRDefault="002810C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 3.5%,</w:t>
            </w:r>
          </w:p>
          <w:p w14:paraId="2A03C50E" w14:textId="0A30E565" w:rsidR="002810CF" w:rsidRPr="00932D29" w:rsidRDefault="005E047A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="002810CF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osacea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.9%,</w:t>
            </w:r>
          </w:p>
          <w:p w14:paraId="7A60720A" w14:textId="6BFE01A1" w:rsidR="005E047A" w:rsidRPr="00932D29" w:rsidRDefault="005E047A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oriasis 1.7%,</w:t>
            </w:r>
          </w:p>
          <w:p w14:paraId="2DA068C5" w14:textId="37029D7C" w:rsidR="005E047A" w:rsidRPr="00932D29" w:rsidRDefault="005E047A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7DE00A08" w14:textId="1112F5E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80906" w:rsidRPr="00932D29" w14:paraId="099F38A4" w14:textId="77777777" w:rsidTr="00340089">
        <w:tc>
          <w:tcPr>
            <w:tcW w:w="715" w:type="dxa"/>
          </w:tcPr>
          <w:p w14:paraId="0DBA07D2" w14:textId="047FDA2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 20</w:t>
            </w:r>
            <w:r w:rsidR="003B184D" w:rsidRPr="00932D29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810" w:type="dxa"/>
          </w:tcPr>
          <w:p w14:paraId="34CAAA07" w14:textId="7E5558D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2, academic, Greece</w:t>
            </w:r>
          </w:p>
        </w:tc>
        <w:tc>
          <w:tcPr>
            <w:tcW w:w="810" w:type="dxa"/>
          </w:tcPr>
          <w:p w14:paraId="6E74A06B" w14:textId="6A86CD7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'19,</w:t>
            </w:r>
          </w:p>
          <w:p w14:paraId="0B3B264E" w14:textId="42255BB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ICC'12, </w:t>
            </w:r>
          </w:p>
          <w:p w14:paraId="5DE9A4DC" w14:textId="352157E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990" w:type="dxa"/>
          </w:tcPr>
          <w:p w14:paraId="67666F5A" w14:textId="0BF0B1D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5FCAAAF5" w14:textId="4B2E493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White, Caucasian 99.3%, </w:t>
            </w:r>
            <w:r w:rsidR="004D187D" w:rsidRPr="00932D29">
              <w:rPr>
                <w:rFonts w:ascii="Times New Roman" w:hAnsi="Times New Roman" w:cs="Times New Roman"/>
                <w:sz w:val="12"/>
                <w:szCs w:val="12"/>
              </w:rPr>
              <w:t>99%</w:t>
            </w:r>
          </w:p>
        </w:tc>
        <w:tc>
          <w:tcPr>
            <w:tcW w:w="720" w:type="dxa"/>
          </w:tcPr>
          <w:p w14:paraId="7D0D5BFB" w14:textId="239FDBD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690, 401</w:t>
            </w:r>
          </w:p>
        </w:tc>
        <w:tc>
          <w:tcPr>
            <w:tcW w:w="810" w:type="dxa"/>
          </w:tcPr>
          <w:p w14:paraId="048EAA5E" w14:textId="72528C1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2.2, 78.6</w:t>
            </w:r>
          </w:p>
        </w:tc>
        <w:tc>
          <w:tcPr>
            <w:tcW w:w="900" w:type="dxa"/>
          </w:tcPr>
          <w:p w14:paraId="702A8720" w14:textId="28EE12B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2A8ED28F" w14:textId="60322AA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2, 50</w:t>
            </w:r>
          </w:p>
        </w:tc>
        <w:tc>
          <w:tcPr>
            <w:tcW w:w="720" w:type="dxa"/>
          </w:tcPr>
          <w:p w14:paraId="44307C35" w14:textId="25783AE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8, 47</w:t>
            </w:r>
          </w:p>
        </w:tc>
        <w:tc>
          <w:tcPr>
            <w:tcW w:w="720" w:type="dxa"/>
          </w:tcPr>
          <w:p w14:paraId="1319E94E" w14:textId="4D99473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3.6, 39.7</w:t>
            </w:r>
          </w:p>
        </w:tc>
        <w:tc>
          <w:tcPr>
            <w:tcW w:w="1170" w:type="dxa"/>
          </w:tcPr>
          <w:p w14:paraId="641805F6" w14:textId="05E5E8AF" w:rsidR="00080906" w:rsidRPr="00932D29" w:rsidRDefault="00A958D8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ge of diagnosis ≥16 years, known ANA status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nd follow-up ≥6 months to confirm the diagnosis</w:t>
            </w:r>
          </w:p>
        </w:tc>
        <w:tc>
          <w:tcPr>
            <w:tcW w:w="1170" w:type="dxa"/>
          </w:tcPr>
          <w:p w14:paraId="5FBE4C86" w14:textId="601C233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ndom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ly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selected from electronic databased of lupus mimicking rheumatologic disease</w:t>
            </w:r>
          </w:p>
          <w:p w14:paraId="08A9AA27" w14:textId="1EDB57A6" w:rsidR="00A958D8" w:rsidRPr="00932D29" w:rsidRDefault="00A958D8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80" w:type="dxa"/>
          </w:tcPr>
          <w:p w14:paraId="07ADACF1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 30</w:t>
            </w:r>
            <w:r w:rsidR="004D187D" w:rsidRPr="00932D29">
              <w:rPr>
                <w:rFonts w:ascii="Times New Roman" w:hAnsi="Times New Roman" w:cs="Times New Roman"/>
                <w:sz w:val="12"/>
                <w:szCs w:val="12"/>
              </w:rPr>
              <w:t>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UCTD 13.2%, S</w:t>
            </w:r>
            <w:r w:rsidR="004D187D"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0.5%</w:t>
            </w:r>
            <w:r w:rsidR="004D187D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1273054E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0%,</w:t>
            </w:r>
          </w:p>
          <w:p w14:paraId="07080B6F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oriatic arthritis 6.2%,</w:t>
            </w:r>
          </w:p>
          <w:p w14:paraId="2D94C851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vasculitis 5.5%,</w:t>
            </w:r>
          </w:p>
          <w:p w14:paraId="04B33FFF" w14:textId="503BD204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ehcet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disease 4.7%,</w:t>
            </w:r>
          </w:p>
          <w:p w14:paraId="6A57D889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yositis 4.5%,</w:t>
            </w:r>
          </w:p>
          <w:p w14:paraId="22656C86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FMF 4.2%,</w:t>
            </w:r>
          </w:p>
          <w:p w14:paraId="5381A0A5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dult-onset still’s disease 3.2%,</w:t>
            </w:r>
          </w:p>
          <w:p w14:paraId="490AA641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fibromyalgia 3.2%,</w:t>
            </w:r>
          </w:p>
          <w:p w14:paraId="25076512" w14:textId="77777777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APS 2.2%,</w:t>
            </w:r>
          </w:p>
          <w:p w14:paraId="6FF15057" w14:textId="7C592581" w:rsidR="004D187D" w:rsidRPr="00932D29" w:rsidRDefault="004D187D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CLE 1.5%</w:t>
            </w:r>
          </w:p>
        </w:tc>
        <w:tc>
          <w:tcPr>
            <w:tcW w:w="1710" w:type="dxa"/>
          </w:tcPr>
          <w:p w14:paraId="1136C371" w14:textId="77777777" w:rsidR="00080906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alar rash 62.6%,</w:t>
            </w:r>
          </w:p>
          <w:p w14:paraId="30CD928A" w14:textId="77777777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hotosensitivity 70%,</w:t>
            </w:r>
          </w:p>
          <w:p w14:paraId="09FDC97F" w14:textId="6E74A482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iscoid rash 8.7%,</w:t>
            </w:r>
          </w:p>
          <w:p w14:paraId="0BD7F56F" w14:textId="4DCB7F8F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al 6.5%,</w:t>
            </w:r>
          </w:p>
          <w:p w14:paraId="56C40569" w14:textId="33D05A3D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12.5%,</w:t>
            </w:r>
          </w:p>
          <w:p w14:paraId="5B22B5D8" w14:textId="7210641C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 or V 3.</w:t>
            </w:r>
            <w:r w:rsidR="00277E75" w:rsidRPr="00932D29">
              <w:rPr>
                <w:rFonts w:ascii="Times New Roman" w:hAnsi="Times New Roman" w:cs="Times New Roman"/>
                <w:sz w:val="12"/>
                <w:szCs w:val="12"/>
              </w:rPr>
              <w:t>2%,</w:t>
            </w:r>
          </w:p>
          <w:p w14:paraId="79DD6EC5" w14:textId="7D06F5E9" w:rsidR="00277E75" w:rsidRPr="00932D29" w:rsidRDefault="00277E75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N class III or IV 4.8%</w:t>
            </w:r>
          </w:p>
          <w:p w14:paraId="59B76255" w14:textId="2046CA1A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aematological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46.1%,</w:t>
            </w:r>
          </w:p>
          <w:p w14:paraId="48A9419C" w14:textId="30C9CC82" w:rsidR="004158EF" w:rsidRPr="00932D29" w:rsidRDefault="00277E75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eukopenia 32.3%,</w:t>
            </w:r>
          </w:p>
          <w:p w14:paraId="460A8FB9" w14:textId="6B09519B" w:rsidR="00277E75" w:rsidRPr="00932D29" w:rsidRDefault="00277E75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ymphopenia 7.1%,</w:t>
            </w:r>
          </w:p>
          <w:p w14:paraId="01516449" w14:textId="2C49B81B" w:rsidR="00277E75" w:rsidRPr="00932D29" w:rsidRDefault="00277E75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rombocytopenia 15.2%,</w:t>
            </w:r>
          </w:p>
          <w:p w14:paraId="3853E41C" w14:textId="3A72C5A6" w:rsidR="00277E75" w:rsidRPr="00932D29" w:rsidRDefault="00277E75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hemolytic anemia 2.9%,</w:t>
            </w:r>
          </w:p>
          <w:p w14:paraId="678BB2D4" w14:textId="77777777" w:rsidR="004158EF" w:rsidRPr="00932D29" w:rsidRDefault="004158EF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ositis 13.6%,</w:t>
            </w:r>
          </w:p>
          <w:p w14:paraId="161ECE70" w14:textId="77777777" w:rsidR="00277E75" w:rsidRPr="00932D29" w:rsidRDefault="00180C7C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="00277E75" w:rsidRPr="00932D29">
              <w:rPr>
                <w:rFonts w:ascii="Times New Roman" w:hAnsi="Times New Roman" w:cs="Times New Roman"/>
                <w:sz w:val="12"/>
                <w:szCs w:val="12"/>
              </w:rPr>
              <w:t>nti-dsDNA 27%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</w:p>
          <w:p w14:paraId="2F416AEB" w14:textId="2ECD3279" w:rsidR="00043111" w:rsidRPr="00932D29" w:rsidRDefault="00043111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3 or low C4 14.93%,</w:t>
            </w:r>
          </w:p>
          <w:p w14:paraId="11162101" w14:textId="5159FCB6" w:rsidR="00043111" w:rsidRPr="00932D29" w:rsidRDefault="00043111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3 and C4 23.3%</w:t>
            </w:r>
          </w:p>
          <w:p w14:paraId="6D89AD15" w14:textId="119C2B9A" w:rsidR="00180C7C" w:rsidRPr="00932D29" w:rsidRDefault="00180C7C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PL 19.7%,</w:t>
            </w:r>
          </w:p>
          <w:p w14:paraId="41E63299" w14:textId="77777777" w:rsidR="00180C7C" w:rsidRPr="00932D29" w:rsidRDefault="00180C7C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CT 5.1%</w:t>
            </w:r>
          </w:p>
          <w:p w14:paraId="17A3FFF6" w14:textId="0440B82C" w:rsidR="00043111" w:rsidRPr="00932D29" w:rsidRDefault="00043111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80906" w:rsidRPr="00932D29" w14:paraId="440B3948" w14:textId="77777777" w:rsidTr="00340089">
        <w:tc>
          <w:tcPr>
            <w:tcW w:w="715" w:type="dxa"/>
          </w:tcPr>
          <w:p w14:paraId="376FE16A" w14:textId="781C13B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</w:tc>
        <w:tc>
          <w:tcPr>
            <w:tcW w:w="810" w:type="dxa"/>
          </w:tcPr>
          <w:p w14:paraId="5A2768C9" w14:textId="177F03D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, academic, Sweden </w:t>
            </w:r>
          </w:p>
        </w:tc>
        <w:tc>
          <w:tcPr>
            <w:tcW w:w="810" w:type="dxa"/>
          </w:tcPr>
          <w:p w14:paraId="68A04594" w14:textId="556917C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 proposed,</w:t>
            </w:r>
          </w:p>
          <w:p w14:paraId="679A1D66" w14:textId="47C6589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LICC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12, </w:t>
            </w:r>
          </w:p>
          <w:p w14:paraId="34EBD996" w14:textId="5ACC572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'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990" w:type="dxa"/>
          </w:tcPr>
          <w:p w14:paraId="57071EEA" w14:textId="2BE33DA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4739E587" w14:textId="6750345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32742D0" w14:textId="63A9B94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56, 55</w:t>
            </w:r>
          </w:p>
        </w:tc>
        <w:tc>
          <w:tcPr>
            <w:tcW w:w="810" w:type="dxa"/>
          </w:tcPr>
          <w:p w14:paraId="643AE613" w14:textId="5BDA51C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78.6, 87.3</w:t>
            </w:r>
          </w:p>
        </w:tc>
        <w:tc>
          <w:tcPr>
            <w:tcW w:w="900" w:type="dxa"/>
          </w:tcPr>
          <w:p w14:paraId="42994FCD" w14:textId="55F06EB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0E9750B4" w14:textId="58966B8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49.7, 53.5</w:t>
            </w:r>
          </w:p>
        </w:tc>
        <w:tc>
          <w:tcPr>
            <w:tcW w:w="720" w:type="dxa"/>
          </w:tcPr>
          <w:p w14:paraId="5DFFCC13" w14:textId="25AE597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3944E811" w14:textId="6629BF1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8.2, 89.1</w:t>
            </w:r>
          </w:p>
        </w:tc>
        <w:tc>
          <w:tcPr>
            <w:tcW w:w="1170" w:type="dxa"/>
          </w:tcPr>
          <w:p w14:paraId="2387B4FC" w14:textId="3C291C88" w:rsidR="00080906" w:rsidRPr="00932D29" w:rsidRDefault="001E7432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 xml:space="preserve">All had an SLE </w:t>
            </w:r>
            <w:r w:rsidR="00080906"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diagnosis</w:t>
            </w:r>
            <w:r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 xml:space="preserve"> confirmed by one single senior rheumatologist and fulfilled </w:t>
            </w:r>
            <w:r w:rsidR="0077495A" w:rsidRPr="00932D29">
              <w:rPr>
                <w:rFonts w:ascii="Times New Roman" w:eastAsia="HelveticaNeueLTStd-Lt" w:hAnsi="Times New Roman" w:cs="Times New Roman"/>
                <w:sz w:val="12"/>
                <w:szCs w:val="12"/>
              </w:rPr>
              <w:t>FDP and/or ACR 82</w:t>
            </w:r>
          </w:p>
        </w:tc>
        <w:tc>
          <w:tcPr>
            <w:tcW w:w="1170" w:type="dxa"/>
          </w:tcPr>
          <w:p w14:paraId="4E835223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ossible systemic autoimmune disease, including</w:t>
            </w:r>
          </w:p>
          <w:p w14:paraId="2836F519" w14:textId="283C8DA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e presence of any SLE-related autoantibody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follow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-up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≥5 years</w:t>
            </w:r>
          </w:p>
        </w:tc>
        <w:tc>
          <w:tcPr>
            <w:tcW w:w="1080" w:type="dxa"/>
          </w:tcPr>
          <w:p w14:paraId="07682F9F" w14:textId="6E22AC77" w:rsidR="00D77EF9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SS 2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UCTD 1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4.5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APS 1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5966F13" w14:textId="77777777" w:rsidR="00D77EF9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 7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fibromyalgia 7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236E1458" w14:textId="77777777" w:rsidR="00D77EF9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rthralgia 5.5%, psoriasis arthritis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3.6%, unspecified arthritis 3.6%, adult-onset still disease 1.8%, polymyositis 1.8%, </w:t>
            </w:r>
          </w:p>
          <w:p w14:paraId="3A1C8612" w14:textId="172FE4E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with primary biliary cirrhosis 1.8%, MCTD 1.8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 pyogenic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arthritis, pyoderma gangrenosum</w:t>
            </w:r>
          </w:p>
          <w:p w14:paraId="4DA28F80" w14:textId="77777777" w:rsidR="00D77EF9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d acne syndrome 1.8%, </w:t>
            </w:r>
          </w:p>
          <w:p w14:paraId="735028FE" w14:textId="510F28F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nal infarction 1.8%,</w:t>
            </w:r>
          </w:p>
          <w:p w14:paraId="65418AE9" w14:textId="43DCDB43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multiple sclerosis 1.8%, palindromic rheumatism</w:t>
            </w:r>
          </w:p>
          <w:p w14:paraId="1DC196F3" w14:textId="77777777" w:rsidR="00D77EF9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.8%</w:t>
            </w:r>
            <w:r w:rsidR="00D77EF9" w:rsidRPr="00932D29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2AC9FDF9" w14:textId="05941A4C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current pleuritis 1.8%</w:t>
            </w:r>
          </w:p>
          <w:p w14:paraId="5F6599D8" w14:textId="125A3C5A" w:rsidR="00D87A24" w:rsidRPr="00932D29" w:rsidRDefault="00D87A24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</w:tcPr>
          <w:p w14:paraId="7120D14A" w14:textId="0294A36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CLE 26.8%</w:t>
            </w:r>
          </w:p>
          <w:p w14:paraId="1309F075" w14:textId="4B50E0F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CLE 19.6%</w:t>
            </w:r>
          </w:p>
          <w:p w14:paraId="78D430A2" w14:textId="39D2F20F" w:rsidR="00080906" w:rsidRPr="00932D29" w:rsidRDefault="001E7432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5"/>
              </w:rPr>
              <w:t>p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hotosensitivity 44.6%</w:t>
            </w:r>
          </w:p>
          <w:p w14:paraId="3F419238" w14:textId="5B9D21B2" w:rsidR="00080906" w:rsidRPr="00932D29" w:rsidRDefault="001E7432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="00080906" w:rsidRPr="00932D29">
              <w:rPr>
                <w:rFonts w:ascii="Times New Roman" w:hAnsi="Times New Roman" w:cs="Times New Roman"/>
                <w:sz w:val="12"/>
                <w:szCs w:val="12"/>
              </w:rPr>
              <w:t>leuritis 25%</w:t>
            </w:r>
          </w:p>
          <w:p w14:paraId="7CDED4CB" w14:textId="61354D3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ericarditis 12.5%</w:t>
            </w:r>
          </w:p>
          <w:p w14:paraId="0B966430" w14:textId="2784B97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renal 30.4%, </w:t>
            </w:r>
          </w:p>
          <w:p w14:paraId="23BCA893" w14:textId="720E7A7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iopsy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roven LN 26.8%</w:t>
            </w:r>
          </w:p>
          <w:p w14:paraId="1BE9A2E6" w14:textId="6721264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</w:t>
            </w:r>
            <w:r w:rsidR="001E7432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(ACR-82) 3.6%</w:t>
            </w:r>
          </w:p>
          <w:p w14:paraId="6C4E2D6F" w14:textId="1C91F99F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eurologic</w:t>
            </w:r>
            <w:r w:rsidR="001E7432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(SLICC-12) 5.4%</w:t>
            </w:r>
          </w:p>
          <w:p w14:paraId="5E777A97" w14:textId="77777777" w:rsidR="001E7432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3.6%, leucopenia 48.2%, </w:t>
            </w:r>
          </w:p>
          <w:p w14:paraId="21DF5C26" w14:textId="01F8AC9D" w:rsidR="001E7432" w:rsidRPr="00932D29" w:rsidRDefault="001E7432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ymphopenia 51.8%</w:t>
            </w:r>
          </w:p>
          <w:p w14:paraId="0BDFCCBA" w14:textId="28A6CBA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rombocytopenia 8.9%,</w:t>
            </w:r>
          </w:p>
          <w:p w14:paraId="23BDB6D7" w14:textId="3C6E9D1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51.8%, </w:t>
            </w:r>
          </w:p>
          <w:p w14:paraId="128DDDEE" w14:textId="0C96AB3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cardiolipin Ab 10.7%,</w:t>
            </w:r>
          </w:p>
          <w:p w14:paraId="67879BEC" w14:textId="081ACC0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upus anticoagulant 17.9%</w:t>
            </w:r>
          </w:p>
          <w:p w14:paraId="587589DE" w14:textId="4C54073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-β2GPI 16.1%</w:t>
            </w:r>
          </w:p>
          <w:p w14:paraId="30370163" w14:textId="446ACC5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omplement 53.6%, </w:t>
            </w:r>
          </w:p>
          <w:p w14:paraId="493CF07B" w14:textId="61F97BD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CT 50%</w:t>
            </w:r>
          </w:p>
          <w:p w14:paraId="57CBE489" w14:textId="77777777" w:rsidR="00080906" w:rsidRPr="00932D29" w:rsidRDefault="00080906" w:rsidP="00080906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080906" w:rsidRPr="00932D29" w14:paraId="3010E9D9" w14:textId="77777777" w:rsidTr="00340089">
        <w:tc>
          <w:tcPr>
            <w:tcW w:w="715" w:type="dxa"/>
          </w:tcPr>
          <w:p w14:paraId="31286008" w14:textId="0FCF268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ee, 2020</w:t>
            </w:r>
          </w:p>
        </w:tc>
        <w:tc>
          <w:tcPr>
            <w:tcW w:w="810" w:type="dxa"/>
          </w:tcPr>
          <w:p w14:paraId="74F8CF4C" w14:textId="54AAC1D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1, academic, Korea</w:t>
            </w:r>
          </w:p>
        </w:tc>
        <w:tc>
          <w:tcPr>
            <w:tcW w:w="810" w:type="dxa"/>
          </w:tcPr>
          <w:p w14:paraId="663BC693" w14:textId="5D6AAEE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EULAR'19,</w:t>
            </w:r>
          </w:p>
          <w:p w14:paraId="1E3DDB9B" w14:textId="07DCFBB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SLICC'12, </w:t>
            </w:r>
          </w:p>
          <w:p w14:paraId="08357FE3" w14:textId="254041D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R'97</w:t>
            </w:r>
          </w:p>
        </w:tc>
        <w:tc>
          <w:tcPr>
            <w:tcW w:w="990" w:type="dxa"/>
          </w:tcPr>
          <w:p w14:paraId="0777E2E3" w14:textId="47C1F50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etrospective</w:t>
            </w:r>
          </w:p>
        </w:tc>
        <w:tc>
          <w:tcPr>
            <w:tcW w:w="900" w:type="dxa"/>
          </w:tcPr>
          <w:p w14:paraId="1D47D384" w14:textId="65E5B38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678A3981" w14:textId="3F0E353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35, 337</w:t>
            </w:r>
          </w:p>
        </w:tc>
        <w:tc>
          <w:tcPr>
            <w:tcW w:w="810" w:type="dxa"/>
          </w:tcPr>
          <w:p w14:paraId="3CCCFFCD" w14:textId="2F7113B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0.1, 86.6</w:t>
            </w:r>
          </w:p>
        </w:tc>
        <w:tc>
          <w:tcPr>
            <w:tcW w:w="900" w:type="dxa"/>
          </w:tcPr>
          <w:p w14:paraId="1F7E3191" w14:textId="7824E326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10" w:type="dxa"/>
          </w:tcPr>
          <w:p w14:paraId="47405633" w14:textId="41B3433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32, 48</w:t>
            </w:r>
          </w:p>
        </w:tc>
        <w:tc>
          <w:tcPr>
            <w:tcW w:w="720" w:type="dxa"/>
          </w:tcPr>
          <w:p w14:paraId="0A37CA28" w14:textId="13A8B84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9531C07" w14:textId="4CCD813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98.8, 72.4</w:t>
            </w:r>
          </w:p>
        </w:tc>
        <w:tc>
          <w:tcPr>
            <w:tcW w:w="1170" w:type="dxa"/>
          </w:tcPr>
          <w:p w14:paraId="73E986E2" w14:textId="4DA7666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ll SLE patients </w:t>
            </w:r>
          </w:p>
          <w:p w14:paraId="2466F490" w14:textId="24AE85A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followed up by rheumatologist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for 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more than 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years.</w:t>
            </w:r>
          </w:p>
        </w:tc>
        <w:tc>
          <w:tcPr>
            <w:tcW w:w="1170" w:type="dxa"/>
          </w:tcPr>
          <w:p w14:paraId="42408232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atients</w:t>
            </w:r>
          </w:p>
          <w:p w14:paraId="3FCF99F2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with a well-established clinical diagnosis</w:t>
            </w:r>
          </w:p>
          <w:p w14:paraId="1A51B454" w14:textId="564A8F3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of other rheumatic disease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were</w:t>
            </w:r>
          </w:p>
          <w:p w14:paraId="1CC0FEBF" w14:textId="4B7FC512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ndomly selected</w:t>
            </w:r>
          </w:p>
        </w:tc>
        <w:tc>
          <w:tcPr>
            <w:tcW w:w="1080" w:type="dxa"/>
          </w:tcPr>
          <w:p w14:paraId="0D3DB5D3" w14:textId="0CB69E50" w:rsidR="00767B33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RA 27</w:t>
            </w:r>
            <w:r w:rsidR="00767B33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3AF84BCC" w14:textId="77777777" w:rsidR="00743DB0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PS 1</w:t>
            </w:r>
            <w:r w:rsidR="00767B33" w:rsidRPr="00932D29">
              <w:rPr>
                <w:rFonts w:ascii="Times New Roman" w:hAnsi="Times New Roman" w:cs="Times New Roman"/>
                <w:sz w:val="12"/>
                <w:szCs w:val="12"/>
              </w:rPr>
              <w:t>6.9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MCTD 15</w:t>
            </w:r>
            <w:r w:rsidR="00767B33" w:rsidRPr="00932D29">
              <w:rPr>
                <w:rFonts w:ascii="Times New Roman" w:hAnsi="Times New Roman" w:cs="Times New Roman"/>
                <w:sz w:val="12"/>
                <w:szCs w:val="12"/>
              </w:rPr>
              <w:t>.4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proofErr w:type="spell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Sc</w:t>
            </w:r>
            <w:proofErr w:type="spell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</w:t>
            </w:r>
            <w:r w:rsidR="00767B33" w:rsidRPr="00932D29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%, PSS 1</w:t>
            </w:r>
            <w:r w:rsidR="00743DB0" w:rsidRPr="00932D29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  <w:proofErr w:type="gramStart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UCTD  8</w:t>
            </w:r>
            <w:r w:rsidR="00743DB0" w:rsidRPr="00932D29">
              <w:rPr>
                <w:rFonts w:ascii="Times New Roman" w:hAnsi="Times New Roman" w:cs="Times New Roman"/>
                <w:sz w:val="12"/>
                <w:szCs w:val="12"/>
              </w:rPr>
              <w:t>.3</w:t>
            </w:r>
            <w:proofErr w:type="gramEnd"/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%, RA </w:t>
            </w:r>
            <w:r w:rsidR="00743DB0" w:rsidRPr="00932D29">
              <w:rPr>
                <w:rFonts w:ascii="Times New Roman" w:hAnsi="Times New Roman" w:cs="Times New Roman"/>
                <w:sz w:val="12"/>
                <w:szCs w:val="12"/>
              </w:rPr>
              <w:t>with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secondary SS 7.1%, </w:t>
            </w:r>
          </w:p>
          <w:p w14:paraId="32F9B556" w14:textId="19039F0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DM 0.3%, spondyloarthropathy 0.3%</w:t>
            </w:r>
          </w:p>
        </w:tc>
        <w:tc>
          <w:tcPr>
            <w:tcW w:w="1710" w:type="dxa"/>
          </w:tcPr>
          <w:p w14:paraId="266EA65A" w14:textId="7B5B96F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CLE 63.3%</w:t>
            </w:r>
          </w:p>
          <w:p w14:paraId="7DF08EBA" w14:textId="06491998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CCLE 7.5%</w:t>
            </w:r>
          </w:p>
          <w:p w14:paraId="10A07314" w14:textId="6CCB80C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hotosensitivity 26%</w:t>
            </w:r>
          </w:p>
          <w:p w14:paraId="159A2F25" w14:textId="4DF56674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serositis 28.4%</w:t>
            </w:r>
          </w:p>
          <w:p w14:paraId="570F5B35" w14:textId="29C768D5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proteinuria 60.9%, </w:t>
            </w:r>
          </w:p>
          <w:p w14:paraId="032AE603" w14:textId="38B7DB2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biopsy</w:t>
            </w:r>
            <w:r w:rsidR="009B7558" w:rsidRPr="00932D2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proven LN 33.4%</w:t>
            </w:r>
          </w:p>
          <w:p w14:paraId="1FC6A7D4" w14:textId="7DAE1BC9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neurologic</w:t>
            </w:r>
            <w:r w:rsidR="00CF0802" w:rsidRPr="00932D29">
              <w:rPr>
                <w:rFonts w:ascii="Times New Roman" w:hAnsi="Times New Roman" w:cs="Times New Roman"/>
                <w:sz w:val="12"/>
                <w:szCs w:val="12"/>
              </w:rPr>
              <w:t>al</w:t>
            </w: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 15.2%</w:t>
            </w:r>
          </w:p>
          <w:p w14:paraId="39355FE6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hemolytic anemia 34.3%, leucopenia 64.2%, </w:t>
            </w:r>
          </w:p>
          <w:p w14:paraId="6E8C40D9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ymphopenia 56.7%</w:t>
            </w:r>
          </w:p>
          <w:p w14:paraId="4E942550" w14:textId="27EB9F9E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thrombocytopenia 39.4%,</w:t>
            </w:r>
          </w:p>
          <w:p w14:paraId="24684043" w14:textId="7C693770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anti-dsDNA 89.3%, </w:t>
            </w:r>
          </w:p>
          <w:p w14:paraId="4E7607C8" w14:textId="330FB2C1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cardiolipin Ab 14.6%,</w:t>
            </w:r>
          </w:p>
          <w:p w14:paraId="21155B66" w14:textId="756A5EBD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upus anticoagulant 25.1%</w:t>
            </w:r>
          </w:p>
          <w:p w14:paraId="4B60266E" w14:textId="59EA1E8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anti-β2GPI 4.5%</w:t>
            </w:r>
          </w:p>
          <w:p w14:paraId="42AF23A6" w14:textId="446547DA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 xml:space="preserve">low C3 or low C4 84.7%, </w:t>
            </w:r>
          </w:p>
          <w:p w14:paraId="6505F4CB" w14:textId="77777777" w:rsidR="00080906" w:rsidRPr="00932D29" w:rsidRDefault="00080906" w:rsidP="000809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2D29">
              <w:rPr>
                <w:rFonts w:ascii="Times New Roman" w:hAnsi="Times New Roman" w:cs="Times New Roman"/>
                <w:sz w:val="12"/>
                <w:szCs w:val="12"/>
              </w:rPr>
              <w:t>low C3 and low C4 73.4%</w:t>
            </w:r>
          </w:p>
          <w:p w14:paraId="30AE76D0" w14:textId="2220F28E" w:rsidR="00D87A24" w:rsidRPr="00932D29" w:rsidRDefault="00D87A24" w:rsidP="00080906">
            <w:pPr>
              <w:rPr>
                <w:rFonts w:ascii="Times New Roman" w:hAnsi="Times New Roman" w:cs="Times New Roman"/>
                <w:color w:val="FF0000"/>
                <w:sz w:val="12"/>
                <w:szCs w:val="12"/>
                <w:cs/>
              </w:rPr>
            </w:pPr>
          </w:p>
        </w:tc>
      </w:tr>
    </w:tbl>
    <w:bookmarkEnd w:id="1"/>
    <w:p w14:paraId="36411728" w14:textId="645EA146" w:rsidR="005F59CE" w:rsidRPr="004B24E6" w:rsidRDefault="005F59CE" w:rsidP="005F59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4B24E6">
        <w:rPr>
          <w:rFonts w:ascii="Arial" w:hAnsi="Arial" w:cs="Arial"/>
          <w:sz w:val="16"/>
          <w:szCs w:val="16"/>
        </w:rPr>
        <w:t xml:space="preserve">ACR; American College of Rheumatology, AE; </w:t>
      </w:r>
      <w:r w:rsidRPr="004B24E6">
        <w:rPr>
          <w:rStyle w:val="A5"/>
          <w:rFonts w:ascii="Arial" w:hAnsi="Arial" w:cs="Arial"/>
          <w:sz w:val="16"/>
          <w:szCs w:val="16"/>
        </w:rPr>
        <w:t>autoimmune en</w:t>
      </w:r>
      <w:r w:rsidRPr="004B24E6">
        <w:rPr>
          <w:rStyle w:val="A5"/>
          <w:rFonts w:ascii="Arial" w:hAnsi="Arial" w:cs="Arial"/>
          <w:sz w:val="16"/>
          <w:szCs w:val="16"/>
        </w:rPr>
        <w:softHyphen/>
        <w:t>cephalitis</w:t>
      </w:r>
      <w:r w:rsidRPr="004B24E6">
        <w:rPr>
          <w:rFonts w:ascii="Arial" w:hAnsi="Arial" w:cs="Arial"/>
          <w:sz w:val="16"/>
          <w:szCs w:val="16"/>
        </w:rPr>
        <w:t xml:space="preserve">, </w:t>
      </w:r>
      <w:r w:rsidRPr="004B24E6">
        <w:rPr>
          <w:rStyle w:val="A5"/>
          <w:rFonts w:ascii="Arial" w:hAnsi="Arial" w:cs="Arial"/>
          <w:sz w:val="16"/>
          <w:szCs w:val="16"/>
        </w:rPr>
        <w:t>AH; autoimmune hepatitis,</w:t>
      </w:r>
      <w:r w:rsidRPr="004B24E6">
        <w:rPr>
          <w:rFonts w:ascii="Arial" w:hAnsi="Arial" w:cs="Arial"/>
          <w:sz w:val="16"/>
          <w:szCs w:val="16"/>
        </w:rPr>
        <w:t xml:space="preserve"> AIHA; </w:t>
      </w:r>
      <w:r w:rsidRPr="004B24E6">
        <w:rPr>
          <w:rStyle w:val="A5"/>
          <w:rFonts w:ascii="Arial" w:hAnsi="Arial" w:cs="Arial"/>
          <w:sz w:val="16"/>
          <w:szCs w:val="16"/>
        </w:rPr>
        <w:t>auto</w:t>
      </w:r>
      <w:r w:rsidRPr="004B24E6">
        <w:rPr>
          <w:rStyle w:val="A5"/>
          <w:rFonts w:ascii="Arial" w:hAnsi="Arial" w:cs="Arial"/>
          <w:sz w:val="16"/>
          <w:szCs w:val="16"/>
        </w:rPr>
        <w:softHyphen/>
        <w:t xml:space="preserve">immune </w:t>
      </w:r>
      <w:r w:rsidR="00FF26A0" w:rsidRPr="004B24E6">
        <w:rPr>
          <w:rStyle w:val="A5"/>
          <w:rFonts w:ascii="Arial" w:hAnsi="Arial" w:cs="Arial"/>
          <w:sz w:val="16"/>
          <w:szCs w:val="16"/>
        </w:rPr>
        <w:t>hemolytic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 </w:t>
      </w:r>
      <w:r w:rsidR="00FF26A0" w:rsidRPr="004B24E6">
        <w:rPr>
          <w:rStyle w:val="A5"/>
          <w:rFonts w:ascii="Arial" w:hAnsi="Arial" w:cs="Arial"/>
          <w:sz w:val="16"/>
          <w:szCs w:val="16"/>
        </w:rPr>
        <w:t>anemia</w:t>
      </w:r>
      <w:r w:rsidRPr="004B24E6">
        <w:rPr>
          <w:rStyle w:val="A5"/>
          <w:rFonts w:ascii="Arial" w:hAnsi="Arial" w:cs="Arial"/>
          <w:sz w:val="16"/>
          <w:szCs w:val="16"/>
        </w:rPr>
        <w:t>,</w:t>
      </w:r>
      <w:r w:rsidRPr="004B24E6">
        <w:rPr>
          <w:rFonts w:ascii="Arial" w:hAnsi="Arial" w:cs="Arial"/>
          <w:sz w:val="16"/>
          <w:szCs w:val="16"/>
        </w:rPr>
        <w:t xml:space="preserve"> ALPS; </w:t>
      </w:r>
      <w:r w:rsidRPr="004B24E6">
        <w:rPr>
          <w:rStyle w:val="A5"/>
          <w:rFonts w:ascii="Arial" w:hAnsi="Arial" w:cs="Arial"/>
          <w:sz w:val="16"/>
          <w:szCs w:val="16"/>
        </w:rPr>
        <w:t>acute lymphoproliferative syndrome</w:t>
      </w:r>
      <w:r w:rsidRPr="004B24E6">
        <w:rPr>
          <w:rFonts w:ascii="Arial" w:hAnsi="Arial" w:cs="Arial"/>
          <w:sz w:val="16"/>
          <w:szCs w:val="16"/>
        </w:rPr>
        <w:t xml:space="preserve">, Anti-dsDNA, anti-double stranded DNA, </w:t>
      </w:r>
      <w:r w:rsidR="002005BD" w:rsidRPr="004B24E6">
        <w:rPr>
          <w:rFonts w:ascii="Arial" w:hAnsi="Arial" w:cs="Arial"/>
          <w:sz w:val="16"/>
          <w:szCs w:val="16"/>
        </w:rPr>
        <w:t xml:space="preserve">ANCA; </w:t>
      </w:r>
      <w:r w:rsidR="008F6417" w:rsidRPr="004B24E6">
        <w:rPr>
          <w:rFonts w:ascii="Arial" w:hAnsi="Arial" w:cs="Arial"/>
          <w:sz w:val="16"/>
          <w:szCs w:val="16"/>
        </w:rPr>
        <w:t xml:space="preserve">antineutrophil cytoplasmic antibody, </w:t>
      </w:r>
      <w:r w:rsidRPr="004B24E6">
        <w:rPr>
          <w:rFonts w:ascii="Arial" w:hAnsi="Arial" w:cs="Arial"/>
          <w:sz w:val="16"/>
          <w:szCs w:val="16"/>
        </w:rPr>
        <w:t>APL; antiphospholipid antibodies , APS; antiphospholipid syndrome</w:t>
      </w:r>
      <w:r w:rsidRPr="004B24E6">
        <w:rPr>
          <w:rStyle w:val="A5"/>
          <w:rFonts w:ascii="Arial" w:hAnsi="Arial" w:cs="Arial"/>
          <w:sz w:val="16"/>
          <w:szCs w:val="16"/>
        </w:rPr>
        <w:t>,</w:t>
      </w:r>
      <w:r w:rsidRPr="004B24E6">
        <w:rPr>
          <w:rFonts w:ascii="Arial" w:hAnsi="Arial" w:cs="Arial"/>
          <w:sz w:val="16"/>
          <w:szCs w:val="16"/>
        </w:rPr>
        <w:t xml:space="preserve"> APSGN; 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acute post-streptococcal glomerulonephritis, </w:t>
      </w:r>
      <w:r w:rsidRPr="004B24E6">
        <w:rPr>
          <w:rFonts w:ascii="Arial" w:hAnsi="Arial" w:cs="Arial"/>
          <w:sz w:val="16"/>
          <w:szCs w:val="16"/>
        </w:rPr>
        <w:t xml:space="preserve">ACLE; Acute cutaneous lupus erythematosus, C3; complement component C3, CCLE; chronic cutaneous lupus erythematosus, </w:t>
      </w:r>
      <w:r w:rsidR="00551E73" w:rsidRPr="004B24E6">
        <w:rPr>
          <w:rFonts w:ascii="Arial" w:hAnsi="Arial" w:cs="Arial"/>
          <w:sz w:val="16"/>
          <w:szCs w:val="16"/>
        </w:rPr>
        <w:t xml:space="preserve">CREST; </w:t>
      </w:r>
      <w:r w:rsidR="00FF26A0" w:rsidRPr="004B24E6">
        <w:rPr>
          <w:rFonts w:ascii="Arial" w:hAnsi="Arial" w:cs="Arial"/>
          <w:sz w:val="16"/>
          <w:szCs w:val="16"/>
        </w:rPr>
        <w:t>Calcinosis</w:t>
      </w:r>
      <w:r w:rsidR="00551E73" w:rsidRPr="004B24E6">
        <w:rPr>
          <w:rFonts w:ascii="Arial" w:hAnsi="Arial" w:cs="Arial"/>
          <w:sz w:val="16"/>
          <w:szCs w:val="16"/>
        </w:rPr>
        <w:t xml:space="preserve">-Raynaud phenomenon-Esophageal involvement-Sclerodactyly-Telangiectasia, </w:t>
      </w:r>
      <w:r w:rsidRPr="004B24E6">
        <w:rPr>
          <w:rFonts w:ascii="Arial" w:hAnsi="Arial" w:cs="Arial"/>
          <w:sz w:val="16"/>
          <w:szCs w:val="16"/>
        </w:rPr>
        <w:t xml:space="preserve">DCT; direct </w:t>
      </w:r>
      <w:proofErr w:type="spellStart"/>
      <w:r w:rsidRPr="004B24E6">
        <w:rPr>
          <w:rFonts w:ascii="Arial" w:hAnsi="Arial" w:cs="Arial"/>
          <w:sz w:val="16"/>
          <w:szCs w:val="16"/>
        </w:rPr>
        <w:t>coombs'</w:t>
      </w:r>
      <w:proofErr w:type="spellEnd"/>
      <w:r w:rsidRPr="004B24E6">
        <w:rPr>
          <w:rFonts w:ascii="Arial" w:hAnsi="Arial" w:cs="Arial"/>
          <w:sz w:val="16"/>
          <w:szCs w:val="16"/>
        </w:rPr>
        <w:t xml:space="preserve"> test, DLE; discoid lupus erythematosus, </w:t>
      </w:r>
      <w:r w:rsidR="00340089" w:rsidRPr="004B24E6">
        <w:rPr>
          <w:rFonts w:ascii="Arial" w:hAnsi="Arial" w:cs="Arial"/>
          <w:sz w:val="16"/>
          <w:szCs w:val="16"/>
        </w:rPr>
        <w:t xml:space="preserve">DM; dermatomyositis, </w:t>
      </w:r>
      <w:r w:rsidRPr="004B24E6">
        <w:rPr>
          <w:rFonts w:ascii="Arial" w:hAnsi="Arial" w:cs="Arial"/>
          <w:sz w:val="16"/>
          <w:szCs w:val="16"/>
        </w:rPr>
        <w:t xml:space="preserve">EULAR; European League Against Rheumatism, FMF; </w:t>
      </w:r>
      <w:r w:rsidRPr="004B24E6">
        <w:rPr>
          <w:rStyle w:val="A5"/>
          <w:rFonts w:ascii="Arial" w:hAnsi="Arial" w:cs="Arial"/>
          <w:sz w:val="16"/>
          <w:szCs w:val="16"/>
        </w:rPr>
        <w:t>familial Mediterranean fever</w:t>
      </w:r>
      <w:r w:rsidRPr="004B24E6">
        <w:rPr>
          <w:rFonts w:ascii="Arial" w:hAnsi="Arial" w:cs="Arial"/>
          <w:sz w:val="16"/>
          <w:szCs w:val="16"/>
        </w:rPr>
        <w:t xml:space="preserve">, GN; glomerulonephritis, HUS; </w:t>
      </w:r>
      <w:r w:rsidR="00FF26A0" w:rsidRPr="004B24E6">
        <w:rPr>
          <w:rStyle w:val="A5"/>
          <w:rFonts w:ascii="Arial" w:hAnsi="Arial" w:cs="Arial"/>
          <w:sz w:val="16"/>
          <w:szCs w:val="16"/>
        </w:rPr>
        <w:t>hemolytic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 </w:t>
      </w:r>
      <w:r w:rsidR="00FF26A0" w:rsidRPr="004B24E6">
        <w:rPr>
          <w:rStyle w:val="A5"/>
          <w:rFonts w:ascii="Arial" w:hAnsi="Arial" w:cs="Arial"/>
          <w:sz w:val="16"/>
          <w:szCs w:val="16"/>
        </w:rPr>
        <w:t>uremic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 syndrome,</w:t>
      </w:r>
      <w:r w:rsidRPr="004B24E6">
        <w:rPr>
          <w:rFonts w:ascii="Arial" w:hAnsi="Arial" w:cs="Arial"/>
          <w:sz w:val="16"/>
          <w:szCs w:val="16"/>
        </w:rPr>
        <w:t xml:space="preserve"> </w:t>
      </w:r>
      <w:r w:rsidR="00DF21BF" w:rsidRPr="004B24E6">
        <w:rPr>
          <w:rFonts w:ascii="Arial" w:hAnsi="Arial" w:cs="Arial"/>
          <w:sz w:val="16"/>
          <w:szCs w:val="16"/>
        </w:rPr>
        <w:t xml:space="preserve">ICE; International Classification of Diseases, </w:t>
      </w:r>
      <w:r w:rsidRPr="004B24E6">
        <w:rPr>
          <w:rFonts w:ascii="Arial" w:hAnsi="Arial" w:cs="Arial"/>
          <w:sz w:val="16"/>
          <w:szCs w:val="16"/>
        </w:rPr>
        <w:t xml:space="preserve">ITP; idiopathic thrombocytopenic purpura, Ig; immunoglobulin, JIA; juvenile idiopathic arthritis, LN; lupus nephritis, MCTD; mixed connective tissue disease, MWS; </w:t>
      </w:r>
      <w:r w:rsidRPr="004B24E6">
        <w:rPr>
          <w:rStyle w:val="A5"/>
          <w:rFonts w:ascii="Arial" w:hAnsi="Arial" w:cs="Arial"/>
          <w:sz w:val="16"/>
          <w:szCs w:val="16"/>
        </w:rPr>
        <w:t>Muck</w:t>
      </w:r>
      <w:r w:rsidRPr="004B24E6">
        <w:rPr>
          <w:rStyle w:val="A5"/>
          <w:rFonts w:ascii="Arial" w:hAnsi="Arial" w:cs="Arial"/>
          <w:sz w:val="16"/>
          <w:szCs w:val="16"/>
        </w:rPr>
        <w:softHyphen/>
        <w:t>le-Wells syndrome</w:t>
      </w:r>
      <w:r w:rsidRPr="004B24E6">
        <w:rPr>
          <w:rFonts w:ascii="Arial" w:hAnsi="Arial" w:cs="Arial"/>
          <w:sz w:val="16"/>
          <w:szCs w:val="16"/>
        </w:rPr>
        <w:t xml:space="preserve">, NA; not available, PAN; polyarteritis nodosa, PAPS; primary antiphospholipid syndrome, </w:t>
      </w:r>
      <w:bookmarkStart w:id="2" w:name="_Hlk109032853"/>
      <w:r w:rsidR="00340089" w:rsidRPr="004B24E6">
        <w:rPr>
          <w:rFonts w:ascii="Arial" w:hAnsi="Arial" w:cs="Arial"/>
          <w:sz w:val="16"/>
          <w:szCs w:val="16"/>
        </w:rPr>
        <w:t xml:space="preserve">PM; polymyositis, </w:t>
      </w:r>
      <w:r w:rsidRPr="004B24E6">
        <w:rPr>
          <w:rFonts w:ascii="Arial" w:hAnsi="Arial" w:cs="Arial"/>
          <w:sz w:val="16"/>
          <w:szCs w:val="16"/>
        </w:rPr>
        <w:t xml:space="preserve">PSS; primary </w:t>
      </w:r>
      <w:proofErr w:type="spellStart"/>
      <w:r w:rsidRPr="004B24E6">
        <w:rPr>
          <w:rFonts w:ascii="Arial" w:hAnsi="Arial" w:cs="Arial"/>
          <w:sz w:val="16"/>
          <w:szCs w:val="16"/>
        </w:rPr>
        <w:t>Sjögren</w:t>
      </w:r>
      <w:r w:rsidR="00340089" w:rsidRPr="004B24E6">
        <w:rPr>
          <w:rFonts w:ascii="Arial" w:hAnsi="Arial" w:cs="Arial"/>
          <w:sz w:val="16"/>
          <w:szCs w:val="16"/>
        </w:rPr>
        <w:t>'</w:t>
      </w:r>
      <w:r w:rsidRPr="004B24E6">
        <w:rPr>
          <w:rFonts w:ascii="Arial" w:hAnsi="Arial" w:cs="Arial"/>
          <w:sz w:val="16"/>
          <w:szCs w:val="16"/>
        </w:rPr>
        <w:t>s</w:t>
      </w:r>
      <w:proofErr w:type="spellEnd"/>
      <w:r w:rsidRPr="004B24E6">
        <w:rPr>
          <w:rFonts w:ascii="Arial" w:hAnsi="Arial" w:cs="Arial"/>
          <w:sz w:val="16"/>
          <w:szCs w:val="16"/>
        </w:rPr>
        <w:t xml:space="preserve"> syndrome</w:t>
      </w:r>
      <w:bookmarkEnd w:id="2"/>
      <w:r w:rsidRPr="004B24E6">
        <w:rPr>
          <w:rFonts w:ascii="Arial" w:hAnsi="Arial" w:cs="Arial"/>
          <w:sz w:val="16"/>
          <w:szCs w:val="16"/>
        </w:rPr>
        <w:t xml:space="preserve">, RA; rheumatoid arthritis, </w:t>
      </w:r>
      <w:r w:rsidRPr="004B24E6">
        <w:rPr>
          <w:rStyle w:val="A5"/>
          <w:rFonts w:ascii="Arial" w:hAnsi="Arial" w:cs="Arial"/>
          <w:sz w:val="16"/>
          <w:szCs w:val="16"/>
        </w:rPr>
        <w:t>RF; rheumatic fever</w:t>
      </w:r>
      <w:r w:rsidRPr="004B24E6">
        <w:rPr>
          <w:rFonts w:ascii="Arial" w:hAnsi="Arial" w:cs="Arial"/>
          <w:sz w:val="16"/>
          <w:szCs w:val="16"/>
        </w:rPr>
        <w:t xml:space="preserve">, RP; </w:t>
      </w:r>
      <w:r w:rsidR="00FF26A0" w:rsidRPr="004B24E6">
        <w:rPr>
          <w:rFonts w:ascii="Arial" w:hAnsi="Arial" w:cs="Arial"/>
          <w:sz w:val="16"/>
          <w:szCs w:val="16"/>
        </w:rPr>
        <w:t>Raynaud’s</w:t>
      </w:r>
      <w:r w:rsidRPr="004B24E6">
        <w:rPr>
          <w:rFonts w:ascii="Arial" w:hAnsi="Arial" w:cs="Arial"/>
          <w:sz w:val="16"/>
          <w:szCs w:val="16"/>
        </w:rPr>
        <w:t xml:space="preserve"> phenomenon,</w:t>
      </w:r>
      <w:r w:rsidR="00763690" w:rsidRPr="004B24E6">
        <w:rPr>
          <w:rFonts w:ascii="Arial" w:hAnsi="Arial" w:cs="Arial"/>
          <w:sz w:val="16"/>
          <w:szCs w:val="16"/>
        </w:rPr>
        <w:t xml:space="preserve"> SCLE; subacute cutaneous lupus erythematosus,</w:t>
      </w:r>
      <w:r w:rsidRPr="004B24E6">
        <w:rPr>
          <w:rFonts w:ascii="Arial" w:hAnsi="Arial" w:cs="Arial"/>
          <w:sz w:val="16"/>
          <w:szCs w:val="16"/>
        </w:rPr>
        <w:t xml:space="preserve"> SLICC; Systemic Lupus International Collaborating Clinics, SS; </w:t>
      </w:r>
      <w:proofErr w:type="spellStart"/>
      <w:r w:rsidR="00FF26A0" w:rsidRPr="004B24E6">
        <w:rPr>
          <w:rFonts w:ascii="Arial" w:hAnsi="Arial" w:cs="Arial"/>
          <w:sz w:val="16"/>
          <w:szCs w:val="16"/>
        </w:rPr>
        <w:t>S</w:t>
      </w:r>
      <w:r w:rsidRPr="004B24E6">
        <w:rPr>
          <w:rFonts w:ascii="Arial" w:hAnsi="Arial" w:cs="Arial"/>
          <w:sz w:val="16"/>
          <w:szCs w:val="16"/>
        </w:rPr>
        <w:t>jögren</w:t>
      </w:r>
      <w:r w:rsidR="00340089" w:rsidRPr="004B24E6">
        <w:rPr>
          <w:rFonts w:ascii="Arial" w:hAnsi="Arial" w:cs="Arial"/>
          <w:sz w:val="16"/>
          <w:szCs w:val="16"/>
        </w:rPr>
        <w:t>'</w:t>
      </w:r>
      <w:r w:rsidRPr="004B24E6">
        <w:rPr>
          <w:rFonts w:ascii="Arial" w:hAnsi="Arial" w:cs="Arial"/>
          <w:sz w:val="16"/>
          <w:szCs w:val="16"/>
        </w:rPr>
        <w:t>s</w:t>
      </w:r>
      <w:proofErr w:type="spellEnd"/>
      <w:r w:rsidRPr="004B24E6">
        <w:rPr>
          <w:rFonts w:ascii="Arial" w:hAnsi="Arial" w:cs="Arial"/>
          <w:sz w:val="16"/>
          <w:szCs w:val="16"/>
        </w:rPr>
        <w:t xml:space="preserve"> syndrome, </w:t>
      </w:r>
      <w:proofErr w:type="spellStart"/>
      <w:r w:rsidRPr="004B24E6">
        <w:rPr>
          <w:rFonts w:ascii="Arial" w:hAnsi="Arial" w:cs="Arial"/>
          <w:sz w:val="16"/>
          <w:szCs w:val="16"/>
        </w:rPr>
        <w:t>SSc</w:t>
      </w:r>
      <w:proofErr w:type="spellEnd"/>
      <w:r w:rsidRPr="004B24E6">
        <w:rPr>
          <w:rFonts w:ascii="Arial" w:hAnsi="Arial" w:cs="Arial"/>
          <w:sz w:val="16"/>
          <w:szCs w:val="16"/>
        </w:rPr>
        <w:t>; systemic sclerosis, S</w:t>
      </w:r>
      <w:r w:rsidR="00340089" w:rsidRPr="004B24E6">
        <w:rPr>
          <w:rFonts w:ascii="Arial" w:hAnsi="Arial" w:cs="Arial"/>
          <w:sz w:val="16"/>
          <w:szCs w:val="16"/>
        </w:rPr>
        <w:t>LE</w:t>
      </w:r>
      <w:r w:rsidRPr="004B24E6">
        <w:rPr>
          <w:rFonts w:ascii="Arial" w:hAnsi="Arial" w:cs="Arial"/>
          <w:sz w:val="16"/>
          <w:szCs w:val="16"/>
        </w:rPr>
        <w:t xml:space="preserve">; systemic </w:t>
      </w:r>
      <w:r w:rsidR="00340089" w:rsidRPr="004B24E6">
        <w:rPr>
          <w:rFonts w:ascii="Arial" w:hAnsi="Arial" w:cs="Arial"/>
          <w:sz w:val="16"/>
          <w:szCs w:val="16"/>
        </w:rPr>
        <w:t>lupus erythematosus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, </w:t>
      </w:r>
      <w:r w:rsidR="00377776" w:rsidRPr="004B24E6">
        <w:rPr>
          <w:rStyle w:val="A5"/>
          <w:rFonts w:ascii="Arial" w:hAnsi="Arial" w:cs="Arial"/>
          <w:sz w:val="16"/>
          <w:szCs w:val="16"/>
        </w:rPr>
        <w:t xml:space="preserve">TIA; transient ischemic attack, </w:t>
      </w:r>
      <w:r w:rsidRPr="004B24E6">
        <w:rPr>
          <w:rFonts w:ascii="Arial" w:hAnsi="Arial" w:cs="Arial"/>
          <w:sz w:val="16"/>
          <w:szCs w:val="16"/>
        </w:rPr>
        <w:t>UCTD; undifferentiated connective tissue disease, y; year.</w:t>
      </w:r>
      <w:r w:rsidRPr="004B24E6">
        <w:rPr>
          <w:rStyle w:val="A5"/>
          <w:rFonts w:ascii="Arial" w:hAnsi="Arial" w:cs="Arial"/>
          <w:sz w:val="16"/>
          <w:szCs w:val="16"/>
        </w:rPr>
        <w:t xml:space="preserve"> </w:t>
      </w:r>
    </w:p>
    <w:p w14:paraId="0B1B6D69" w14:textId="77777777" w:rsidR="005F59CE" w:rsidRPr="004B24E6" w:rsidRDefault="005F59CE" w:rsidP="008C67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sectPr w:rsidR="005F59CE" w:rsidRPr="004B24E6" w:rsidSect="00C54E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sDAzsjAyMDAxMzJR0lEKTi0uzszPAykwNKgFANShvDMtAAAA"/>
  </w:docVars>
  <w:rsids>
    <w:rsidRoot w:val="00503F55"/>
    <w:rsid w:val="000119DA"/>
    <w:rsid w:val="000237B5"/>
    <w:rsid w:val="00043111"/>
    <w:rsid w:val="000525C4"/>
    <w:rsid w:val="00080906"/>
    <w:rsid w:val="0008133E"/>
    <w:rsid w:val="0009039C"/>
    <w:rsid w:val="000979EC"/>
    <w:rsid w:val="000A02FF"/>
    <w:rsid w:val="000B382F"/>
    <w:rsid w:val="000B7AF1"/>
    <w:rsid w:val="000C7CA5"/>
    <w:rsid w:val="000D01C4"/>
    <w:rsid w:val="000D1353"/>
    <w:rsid w:val="000E258F"/>
    <w:rsid w:val="000E512C"/>
    <w:rsid w:val="000F035B"/>
    <w:rsid w:val="000F61E0"/>
    <w:rsid w:val="001018A5"/>
    <w:rsid w:val="001022EE"/>
    <w:rsid w:val="001031E6"/>
    <w:rsid w:val="00126FC3"/>
    <w:rsid w:val="00127DF8"/>
    <w:rsid w:val="00135873"/>
    <w:rsid w:val="00141A7E"/>
    <w:rsid w:val="0014338B"/>
    <w:rsid w:val="0014400E"/>
    <w:rsid w:val="00147712"/>
    <w:rsid w:val="00160AB4"/>
    <w:rsid w:val="00160C6F"/>
    <w:rsid w:val="001639E3"/>
    <w:rsid w:val="0016421F"/>
    <w:rsid w:val="0017685C"/>
    <w:rsid w:val="00180C7C"/>
    <w:rsid w:val="001847EE"/>
    <w:rsid w:val="00186070"/>
    <w:rsid w:val="001A0234"/>
    <w:rsid w:val="001C05A5"/>
    <w:rsid w:val="001D1FE6"/>
    <w:rsid w:val="001E6873"/>
    <w:rsid w:val="001E7432"/>
    <w:rsid w:val="001F0DD5"/>
    <w:rsid w:val="001F485A"/>
    <w:rsid w:val="001F6677"/>
    <w:rsid w:val="002005BD"/>
    <w:rsid w:val="00200F9A"/>
    <w:rsid w:val="0022493B"/>
    <w:rsid w:val="00234675"/>
    <w:rsid w:val="00254D42"/>
    <w:rsid w:val="00263C7D"/>
    <w:rsid w:val="0026659A"/>
    <w:rsid w:val="00277E75"/>
    <w:rsid w:val="002810CF"/>
    <w:rsid w:val="002910D3"/>
    <w:rsid w:val="00295CD3"/>
    <w:rsid w:val="002A15BC"/>
    <w:rsid w:val="002B5F43"/>
    <w:rsid w:val="002B6C9A"/>
    <w:rsid w:val="002D0281"/>
    <w:rsid w:val="002E2DD2"/>
    <w:rsid w:val="002E7471"/>
    <w:rsid w:val="002F270B"/>
    <w:rsid w:val="002F7437"/>
    <w:rsid w:val="00305764"/>
    <w:rsid w:val="0032395D"/>
    <w:rsid w:val="003256C1"/>
    <w:rsid w:val="00340089"/>
    <w:rsid w:val="003452F2"/>
    <w:rsid w:val="0034792D"/>
    <w:rsid w:val="003607AC"/>
    <w:rsid w:val="0036100D"/>
    <w:rsid w:val="00364349"/>
    <w:rsid w:val="00371FF1"/>
    <w:rsid w:val="00377776"/>
    <w:rsid w:val="00380D8E"/>
    <w:rsid w:val="00395798"/>
    <w:rsid w:val="003971F8"/>
    <w:rsid w:val="003A2563"/>
    <w:rsid w:val="003B184D"/>
    <w:rsid w:val="003B5590"/>
    <w:rsid w:val="003B61F2"/>
    <w:rsid w:val="003C6547"/>
    <w:rsid w:val="003D1BBC"/>
    <w:rsid w:val="003D2D0D"/>
    <w:rsid w:val="003D64A0"/>
    <w:rsid w:val="003E0AB0"/>
    <w:rsid w:val="003E2D3A"/>
    <w:rsid w:val="003F0661"/>
    <w:rsid w:val="003F3ACE"/>
    <w:rsid w:val="003F497C"/>
    <w:rsid w:val="004158EF"/>
    <w:rsid w:val="004204C9"/>
    <w:rsid w:val="00424C87"/>
    <w:rsid w:val="0043040E"/>
    <w:rsid w:val="00433B59"/>
    <w:rsid w:val="00440030"/>
    <w:rsid w:val="004424DE"/>
    <w:rsid w:val="00445BB4"/>
    <w:rsid w:val="00460C22"/>
    <w:rsid w:val="0046157F"/>
    <w:rsid w:val="004920DF"/>
    <w:rsid w:val="004B24E6"/>
    <w:rsid w:val="004B3D80"/>
    <w:rsid w:val="004C2C11"/>
    <w:rsid w:val="004D187D"/>
    <w:rsid w:val="004D4645"/>
    <w:rsid w:val="004E3631"/>
    <w:rsid w:val="004F1F2D"/>
    <w:rsid w:val="00503F55"/>
    <w:rsid w:val="00505734"/>
    <w:rsid w:val="00507620"/>
    <w:rsid w:val="00513294"/>
    <w:rsid w:val="00520F14"/>
    <w:rsid w:val="00523D2E"/>
    <w:rsid w:val="0053166C"/>
    <w:rsid w:val="00531C06"/>
    <w:rsid w:val="00532129"/>
    <w:rsid w:val="00551E73"/>
    <w:rsid w:val="0058597F"/>
    <w:rsid w:val="005906F6"/>
    <w:rsid w:val="005A40F2"/>
    <w:rsid w:val="005A6C95"/>
    <w:rsid w:val="005B3B4D"/>
    <w:rsid w:val="005B5042"/>
    <w:rsid w:val="005B52E0"/>
    <w:rsid w:val="005E047A"/>
    <w:rsid w:val="005F1D4D"/>
    <w:rsid w:val="005F3410"/>
    <w:rsid w:val="005F59CE"/>
    <w:rsid w:val="005F6506"/>
    <w:rsid w:val="00600A91"/>
    <w:rsid w:val="0061117E"/>
    <w:rsid w:val="00612435"/>
    <w:rsid w:val="00612947"/>
    <w:rsid w:val="00613AD6"/>
    <w:rsid w:val="0062460D"/>
    <w:rsid w:val="00631F9B"/>
    <w:rsid w:val="00643B54"/>
    <w:rsid w:val="00653950"/>
    <w:rsid w:val="00661C46"/>
    <w:rsid w:val="0066246A"/>
    <w:rsid w:val="00666573"/>
    <w:rsid w:val="0067756E"/>
    <w:rsid w:val="00681A10"/>
    <w:rsid w:val="00696AFF"/>
    <w:rsid w:val="00697A8A"/>
    <w:rsid w:val="006A167E"/>
    <w:rsid w:val="006A1B61"/>
    <w:rsid w:val="006C2075"/>
    <w:rsid w:val="006D30B2"/>
    <w:rsid w:val="006D666F"/>
    <w:rsid w:val="006E3862"/>
    <w:rsid w:val="00706275"/>
    <w:rsid w:val="00724110"/>
    <w:rsid w:val="00726658"/>
    <w:rsid w:val="00726C47"/>
    <w:rsid w:val="00740063"/>
    <w:rsid w:val="00743DB0"/>
    <w:rsid w:val="0075155E"/>
    <w:rsid w:val="00763690"/>
    <w:rsid w:val="00764E81"/>
    <w:rsid w:val="00767B33"/>
    <w:rsid w:val="00767F5A"/>
    <w:rsid w:val="0077495A"/>
    <w:rsid w:val="007A2F83"/>
    <w:rsid w:val="007A70C3"/>
    <w:rsid w:val="007B0CFE"/>
    <w:rsid w:val="007E6580"/>
    <w:rsid w:val="007F25C2"/>
    <w:rsid w:val="00801D1F"/>
    <w:rsid w:val="008068C8"/>
    <w:rsid w:val="00813F6F"/>
    <w:rsid w:val="00816FBF"/>
    <w:rsid w:val="008468D1"/>
    <w:rsid w:val="00850BE2"/>
    <w:rsid w:val="008519C2"/>
    <w:rsid w:val="00854FE1"/>
    <w:rsid w:val="00865EA7"/>
    <w:rsid w:val="00877B9D"/>
    <w:rsid w:val="008873C7"/>
    <w:rsid w:val="008A19F2"/>
    <w:rsid w:val="008B41F4"/>
    <w:rsid w:val="008C674F"/>
    <w:rsid w:val="008D12FC"/>
    <w:rsid w:val="008D32C0"/>
    <w:rsid w:val="008D6AC3"/>
    <w:rsid w:val="008E2182"/>
    <w:rsid w:val="008E3728"/>
    <w:rsid w:val="008E393F"/>
    <w:rsid w:val="008E632C"/>
    <w:rsid w:val="008F6417"/>
    <w:rsid w:val="009075E7"/>
    <w:rsid w:val="00915E48"/>
    <w:rsid w:val="00932D29"/>
    <w:rsid w:val="00937B38"/>
    <w:rsid w:val="00955482"/>
    <w:rsid w:val="009555A7"/>
    <w:rsid w:val="00956EFB"/>
    <w:rsid w:val="009628C3"/>
    <w:rsid w:val="00977449"/>
    <w:rsid w:val="009843EC"/>
    <w:rsid w:val="0098515D"/>
    <w:rsid w:val="00986C34"/>
    <w:rsid w:val="00995769"/>
    <w:rsid w:val="009A29F0"/>
    <w:rsid w:val="009A7A65"/>
    <w:rsid w:val="009B7558"/>
    <w:rsid w:val="009C5530"/>
    <w:rsid w:val="009D6D87"/>
    <w:rsid w:val="009E1766"/>
    <w:rsid w:val="00A01131"/>
    <w:rsid w:val="00A117E6"/>
    <w:rsid w:val="00A2449A"/>
    <w:rsid w:val="00A43051"/>
    <w:rsid w:val="00A46195"/>
    <w:rsid w:val="00A46FB2"/>
    <w:rsid w:val="00A50C21"/>
    <w:rsid w:val="00A5287F"/>
    <w:rsid w:val="00A57149"/>
    <w:rsid w:val="00A61AA4"/>
    <w:rsid w:val="00A64EC6"/>
    <w:rsid w:val="00A71695"/>
    <w:rsid w:val="00A72E5E"/>
    <w:rsid w:val="00A76A43"/>
    <w:rsid w:val="00A902ED"/>
    <w:rsid w:val="00A958D8"/>
    <w:rsid w:val="00AA2D2B"/>
    <w:rsid w:val="00AB7808"/>
    <w:rsid w:val="00AC093E"/>
    <w:rsid w:val="00AD2C9D"/>
    <w:rsid w:val="00AD6CA6"/>
    <w:rsid w:val="00B0577E"/>
    <w:rsid w:val="00B072B7"/>
    <w:rsid w:val="00B103F7"/>
    <w:rsid w:val="00B12C04"/>
    <w:rsid w:val="00B179FD"/>
    <w:rsid w:val="00B32F7E"/>
    <w:rsid w:val="00B40E5D"/>
    <w:rsid w:val="00B53491"/>
    <w:rsid w:val="00B7472B"/>
    <w:rsid w:val="00B758B3"/>
    <w:rsid w:val="00B80E99"/>
    <w:rsid w:val="00B837B7"/>
    <w:rsid w:val="00B938C7"/>
    <w:rsid w:val="00BA102B"/>
    <w:rsid w:val="00BA1FC2"/>
    <w:rsid w:val="00BA2D27"/>
    <w:rsid w:val="00BB0FF5"/>
    <w:rsid w:val="00BC629E"/>
    <w:rsid w:val="00BD257F"/>
    <w:rsid w:val="00BD2EFB"/>
    <w:rsid w:val="00C0064A"/>
    <w:rsid w:val="00C01029"/>
    <w:rsid w:val="00C0105D"/>
    <w:rsid w:val="00C1406E"/>
    <w:rsid w:val="00C15835"/>
    <w:rsid w:val="00C16D75"/>
    <w:rsid w:val="00C33B8D"/>
    <w:rsid w:val="00C53FD1"/>
    <w:rsid w:val="00C54EC3"/>
    <w:rsid w:val="00C75199"/>
    <w:rsid w:val="00C77711"/>
    <w:rsid w:val="00C91CD0"/>
    <w:rsid w:val="00C93D14"/>
    <w:rsid w:val="00CA448E"/>
    <w:rsid w:val="00CB70C5"/>
    <w:rsid w:val="00CD2D8A"/>
    <w:rsid w:val="00CD4245"/>
    <w:rsid w:val="00CD444A"/>
    <w:rsid w:val="00CD7B8F"/>
    <w:rsid w:val="00CE033B"/>
    <w:rsid w:val="00CE5B37"/>
    <w:rsid w:val="00CE6D4F"/>
    <w:rsid w:val="00CF028B"/>
    <w:rsid w:val="00CF0802"/>
    <w:rsid w:val="00CF08F4"/>
    <w:rsid w:val="00CF2286"/>
    <w:rsid w:val="00CF7DAF"/>
    <w:rsid w:val="00D15F94"/>
    <w:rsid w:val="00D2436E"/>
    <w:rsid w:val="00D40405"/>
    <w:rsid w:val="00D4079F"/>
    <w:rsid w:val="00D501EC"/>
    <w:rsid w:val="00D618AC"/>
    <w:rsid w:val="00D6238C"/>
    <w:rsid w:val="00D76341"/>
    <w:rsid w:val="00D77EF9"/>
    <w:rsid w:val="00D87A24"/>
    <w:rsid w:val="00D91B38"/>
    <w:rsid w:val="00D97498"/>
    <w:rsid w:val="00DA04DC"/>
    <w:rsid w:val="00DB41EF"/>
    <w:rsid w:val="00DC0309"/>
    <w:rsid w:val="00DC35F9"/>
    <w:rsid w:val="00DD24B7"/>
    <w:rsid w:val="00DE357D"/>
    <w:rsid w:val="00DE4E6A"/>
    <w:rsid w:val="00DF21BF"/>
    <w:rsid w:val="00DF5452"/>
    <w:rsid w:val="00E03A6F"/>
    <w:rsid w:val="00E052DC"/>
    <w:rsid w:val="00E26D1E"/>
    <w:rsid w:val="00E35AAE"/>
    <w:rsid w:val="00E84291"/>
    <w:rsid w:val="00E84985"/>
    <w:rsid w:val="00E855EA"/>
    <w:rsid w:val="00E85F22"/>
    <w:rsid w:val="00E86162"/>
    <w:rsid w:val="00E908C6"/>
    <w:rsid w:val="00E918F3"/>
    <w:rsid w:val="00E97A6A"/>
    <w:rsid w:val="00EA6F72"/>
    <w:rsid w:val="00EC437E"/>
    <w:rsid w:val="00ED35F6"/>
    <w:rsid w:val="00ED55AB"/>
    <w:rsid w:val="00ED65E4"/>
    <w:rsid w:val="00EE3CC8"/>
    <w:rsid w:val="00EF6D4D"/>
    <w:rsid w:val="00F06366"/>
    <w:rsid w:val="00F17ABE"/>
    <w:rsid w:val="00F367A8"/>
    <w:rsid w:val="00F413B2"/>
    <w:rsid w:val="00F54B30"/>
    <w:rsid w:val="00F62A36"/>
    <w:rsid w:val="00F6698E"/>
    <w:rsid w:val="00F80452"/>
    <w:rsid w:val="00F82980"/>
    <w:rsid w:val="00F94350"/>
    <w:rsid w:val="00F96055"/>
    <w:rsid w:val="00FC5470"/>
    <w:rsid w:val="00FD0A76"/>
    <w:rsid w:val="00FD0CE4"/>
    <w:rsid w:val="00FF26A0"/>
    <w:rsid w:val="00FF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065D"/>
  <w15:chartTrackingRefBased/>
  <w15:docId w15:val="{C74BCA6F-5522-443B-AF42-FF68EBB0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8C674F"/>
    <w:rPr>
      <w:rFonts w:cs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91F29-7317-4F1B-9584-3D481F801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049</Words>
  <Characters>1168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กุมารเวชศาสตร์</dc:creator>
  <cp:keywords/>
  <dc:description/>
  <cp:lastModifiedBy>Soamarat Vilaiyuk</cp:lastModifiedBy>
  <cp:revision>4</cp:revision>
  <dcterms:created xsi:type="dcterms:W3CDTF">2022-09-27T03:55:00Z</dcterms:created>
  <dcterms:modified xsi:type="dcterms:W3CDTF">2022-10-17T08:28:00Z</dcterms:modified>
</cp:coreProperties>
</file>